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321916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Pr="00321916" w:rsidRDefault="00E00A7E" w:rsidP="00693447">
      <w:pPr>
        <w:spacing w:after="0" w:line="240" w:lineRule="auto"/>
      </w:pPr>
    </w:p>
    <w:p w14:paraId="3FCE18CF" w14:textId="75ACB571" w:rsidR="00693447" w:rsidRPr="00321916" w:rsidRDefault="001502CF" w:rsidP="00693447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2599169A" w:rsidR="001502CF" w:rsidRPr="001502CF" w:rsidRDefault="003D277D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Development theme: </w:t>
                            </w:r>
                            <w:r w:rsidR="001502CF"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 w:rsid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2599169A" w:rsidR="001502CF" w:rsidRPr="001502CF" w:rsidRDefault="003D277D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Development theme: </w:t>
                      </w:r>
                      <w:r w:rsidR="001502CF"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 w:rsid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321916" w:rsidRDefault="001350DF" w:rsidP="00693447">
      <w:pPr>
        <w:spacing w:after="0" w:line="240" w:lineRule="auto"/>
      </w:pPr>
    </w:p>
    <w:p w14:paraId="2356C6B0" w14:textId="07702C9E" w:rsidR="00A25EB0" w:rsidRPr="00321916" w:rsidRDefault="00560609" w:rsidP="00693447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036459A5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FF1383" w14:textId="77777777" w:rsidR="00223854" w:rsidRDefault="00560609" w:rsidP="002238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2238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 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8E6F19B" w14:textId="30E0613C" w:rsidR="00560609" w:rsidRDefault="00560609" w:rsidP="002238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F52C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= </w:t>
                            </w:r>
                            <w:r w:rsid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3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2C249371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2AFF1383" w14:textId="77777777" w:rsidR="00223854" w:rsidRDefault="00560609" w:rsidP="002238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22385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 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8E6F19B" w14:textId="30E0613C" w:rsidR="00560609" w:rsidRDefault="00560609" w:rsidP="002238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F52C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= </w:t>
                      </w:r>
                      <w:r w:rsid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,3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2C249371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56C4CC3" w:rsidR="00A25EB0" w:rsidRPr="00321916" w:rsidRDefault="00F52C9B" w:rsidP="00693447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11659041">
                <wp:simplePos x="0" y="0"/>
                <wp:positionH relativeFrom="column">
                  <wp:posOffset>3060848</wp:posOffset>
                </wp:positionH>
                <wp:positionV relativeFrom="paragraph">
                  <wp:posOffset>146050</wp:posOffset>
                </wp:positionV>
                <wp:extent cx="1887220" cy="776177"/>
                <wp:effectExtent l="0" t="0" r="17780" b="114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761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39636EB7" w:rsidR="00560609" w:rsidRPr="00560609" w:rsidRDefault="00560609" w:rsidP="00F52C9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E0D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41pt;margin-top:11.5pt;width:148.6pt;height:61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39636EB7" w:rsidR="00560609" w:rsidRPr="00560609" w:rsidRDefault="00560609" w:rsidP="00F52C9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E0D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A0156E" w14:textId="77777777" w:rsidR="00A25EB0" w:rsidRPr="00321916" w:rsidRDefault="001502CF" w:rsidP="00693447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321916" w:rsidRDefault="00A25EB0" w:rsidP="00693447">
      <w:pPr>
        <w:spacing w:after="0" w:line="240" w:lineRule="auto"/>
      </w:pPr>
    </w:p>
    <w:p w14:paraId="54B3D059" w14:textId="77777777" w:rsidR="00A25EB0" w:rsidRPr="00321916" w:rsidRDefault="00E734EB" w:rsidP="00693447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321916" w:rsidRDefault="00A25EB0" w:rsidP="00693447">
      <w:pPr>
        <w:spacing w:after="0" w:line="240" w:lineRule="auto"/>
      </w:pPr>
    </w:p>
    <w:p w14:paraId="49BCDAEA" w14:textId="77777777" w:rsidR="00A25EB0" w:rsidRPr="00321916" w:rsidRDefault="00A25EB0" w:rsidP="00693447">
      <w:pPr>
        <w:spacing w:after="0" w:line="240" w:lineRule="auto"/>
      </w:pPr>
    </w:p>
    <w:p w14:paraId="6D2712F4" w14:textId="6D6B5B91" w:rsidR="00A25EB0" w:rsidRPr="00321916" w:rsidRDefault="00A7746A" w:rsidP="00693447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Pr="00321916" w:rsidRDefault="00A25EB0" w:rsidP="00693447">
      <w:pPr>
        <w:spacing w:after="0" w:line="240" w:lineRule="auto"/>
      </w:pPr>
    </w:p>
    <w:p w14:paraId="506ECED6" w14:textId="77777777" w:rsidR="00A25EB0" w:rsidRPr="00321916" w:rsidRDefault="00ED445B" w:rsidP="00693447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DF1BAF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10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DF1BAF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,10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6D66DAAA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2000"/>
                <wp:effectExtent l="0" t="0" r="17780" b="114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420067B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r w:rsidR="006E0DFC"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1E0A72"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814A8"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010</w:t>
                            </w:r>
                            <w:r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" filled="f" strokecolor="black [3213]" strokeweight="1pt">
                <v:textbox>
                  <w:txbxContent>
                    <w:p w14:paraId="47751116" w14:textId="420067B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r w:rsidR="006E0DFC"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1E0A72"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814A8"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,010</w:t>
                      </w:r>
                      <w:r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Pr="00321916" w:rsidRDefault="00A25EB0" w:rsidP="00693447">
      <w:pPr>
        <w:spacing w:after="0" w:line="240" w:lineRule="auto"/>
      </w:pPr>
    </w:p>
    <w:p w14:paraId="4B1BF1EE" w14:textId="77777777" w:rsidR="00A25EB0" w:rsidRPr="00321916" w:rsidRDefault="00A25EB0" w:rsidP="00693447">
      <w:pPr>
        <w:spacing w:after="0" w:line="240" w:lineRule="auto"/>
      </w:pPr>
    </w:p>
    <w:p w14:paraId="0A1D26A8" w14:textId="77777777" w:rsidR="00A25EB0" w:rsidRPr="00321916" w:rsidRDefault="00A7746A" w:rsidP="00693447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Pr="00321916" w:rsidRDefault="00A25EB0" w:rsidP="00693447">
      <w:pPr>
        <w:spacing w:after="0" w:line="240" w:lineRule="auto"/>
      </w:pPr>
    </w:p>
    <w:p w14:paraId="6A43DE2B" w14:textId="69D48451" w:rsidR="00A25EB0" w:rsidRPr="00321916" w:rsidRDefault="00A7746A" w:rsidP="00693447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99A4F2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1E0A72"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E470E"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B905BC"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99A4F2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1E0A72"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E470E"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B905BC"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596C2F2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</w:t>
                            </w:r>
                            <w:r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ved</w:t>
                            </w:r>
                            <w:r w:rsidR="00475E2C"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667AA4"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1DB0F304" w14:textId="596C2F2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</w:t>
                      </w:r>
                      <w:r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ved</w:t>
                      </w:r>
                      <w:r w:rsidR="00475E2C"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667AA4"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Pr="00321916" w:rsidRDefault="00A25EB0" w:rsidP="00693447">
      <w:pPr>
        <w:spacing w:after="0" w:line="240" w:lineRule="auto"/>
      </w:pPr>
    </w:p>
    <w:p w14:paraId="7D352DB9" w14:textId="33696F8D" w:rsidR="00A25EB0" w:rsidRPr="00321916" w:rsidRDefault="000415AD" w:rsidP="00693447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Pr="00321916" w:rsidRDefault="00A7746A" w:rsidP="00693447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Pr="00321916" w:rsidRDefault="00A25EB0" w:rsidP="00693447">
      <w:pPr>
        <w:spacing w:after="0" w:line="240" w:lineRule="auto"/>
      </w:pPr>
    </w:p>
    <w:p w14:paraId="329FBEC1" w14:textId="746BA40C" w:rsidR="00A25EB0" w:rsidRPr="00321916" w:rsidRDefault="000260DD" w:rsidP="00693447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7B7ADFE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1887220" cy="121920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1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0754B8C3" w:rsidR="00560609" w:rsidRPr="00C526DF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0A0D15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35587A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 </w:t>
                            </w:r>
                            <w:r w:rsidR="00A76B00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4</w:t>
                            </w:r>
                            <w:r w:rsidR="0035587A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C4A23C8" w14:textId="4AEE4BB7" w:rsidR="00560609" w:rsidRPr="00C526DF" w:rsidRDefault="00B3078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</w:t>
                            </w:r>
                            <w:r w:rsidR="00560609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C526DF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 w:rsidR="00560609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872FB73" w14:textId="03F374FF" w:rsidR="009A2A17" w:rsidRPr="00C526DF" w:rsidRDefault="009A2A1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</w:t>
                            </w:r>
                            <w:r w:rsidR="00643BF2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r wrong</w:t>
                            </w:r>
                            <w:r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echnology (n=</w:t>
                            </w:r>
                            <w:r w:rsidR="000C5093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52B4A401" w:rsidR="00560609" w:rsidRPr="00C526DF" w:rsidRDefault="003507E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ublication type</w:t>
                            </w:r>
                            <w:r w:rsidR="00313075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0260DD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 w:rsidR="00560609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88239BD" w14:textId="7573FD7C" w:rsidR="00840CC7" w:rsidRDefault="00313075" w:rsidP="00840CC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</w:t>
                            </w:r>
                            <w:r w:rsidR="009A2A17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evelopment</w:t>
                            </w:r>
                            <w:r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ported</w:t>
                            </w:r>
                            <w:r w:rsidR="00560609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F97710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560609" w:rsidRPr="00C526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DF33BB" w:rsidRPr="00DF33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1A4DB348" w14:textId="404C3CCE" w:rsidR="00DF33BB" w:rsidRPr="00560609" w:rsidRDefault="00DF33BB" w:rsidP="00DF33B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report in English (n=1)</w:t>
                            </w:r>
                          </w:p>
                          <w:p w14:paraId="16997DBE" w14:textId="31E384DC" w:rsidR="00560609" w:rsidRPr="00560609" w:rsidRDefault="00560609" w:rsidP="0031307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95pt;width:148.6pt;height:9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" filled="f" strokecolor="black [3213]" strokeweight="1pt">
                <v:textbox>
                  <w:txbxContent>
                    <w:p w14:paraId="61873D5E" w14:textId="0754B8C3" w:rsidR="00560609" w:rsidRPr="00C526DF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0A0D15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35587A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 </w:t>
                      </w:r>
                      <w:r w:rsidR="00A76B00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4</w:t>
                      </w:r>
                      <w:r w:rsidR="0035587A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C4A23C8" w14:textId="4AEE4BB7" w:rsidR="00560609" w:rsidRPr="00C526DF" w:rsidRDefault="00B3078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</w:t>
                      </w:r>
                      <w:r w:rsidR="00560609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C526DF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 w:rsidR="00560609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872FB73" w14:textId="03F374FF" w:rsidR="009A2A17" w:rsidRPr="00C526DF" w:rsidRDefault="009A2A1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</w:t>
                      </w:r>
                      <w:r w:rsidR="00643BF2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r wrong</w:t>
                      </w:r>
                      <w:r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echnology (n=</w:t>
                      </w:r>
                      <w:r w:rsidR="000C5093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52B4A401" w:rsidR="00560609" w:rsidRPr="00C526DF" w:rsidRDefault="003507E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ublication type</w:t>
                      </w:r>
                      <w:r w:rsidR="00313075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0260DD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 w:rsidR="00560609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88239BD" w14:textId="7573FD7C" w:rsidR="00840CC7" w:rsidRDefault="00313075" w:rsidP="00840CC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</w:t>
                      </w:r>
                      <w:r w:rsidR="009A2A17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evelopment</w:t>
                      </w:r>
                      <w:r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ported</w:t>
                      </w:r>
                      <w:r w:rsidR="00560609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F97710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560609" w:rsidRPr="00C526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DF33BB" w:rsidRPr="00DF33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1A4DB348" w14:textId="404C3CCE" w:rsidR="00DF33BB" w:rsidRPr="00560609" w:rsidRDefault="00DF33BB" w:rsidP="00DF33B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report in English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31E384DC" w:rsidR="00560609" w:rsidRPr="00560609" w:rsidRDefault="00560609" w:rsidP="0031307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 w:rsidRPr="00321916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321916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B598E4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45EAED0" w:rsidR="00560609" w:rsidRPr="00560609" w:rsidRDefault="0035587A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1E0A72"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814A8"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1</w:t>
                            </w:r>
                            <w:r w:rsidRPr="008F7C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45EAED0" w:rsidR="00560609" w:rsidRPr="00560609" w:rsidRDefault="0035587A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1E0A72"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814A8"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1</w:t>
                      </w:r>
                      <w:r w:rsidRPr="008F7C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Pr="00321916" w:rsidRDefault="00A25EB0" w:rsidP="00693447">
      <w:pPr>
        <w:spacing w:after="0" w:line="240" w:lineRule="auto"/>
      </w:pPr>
    </w:p>
    <w:p w14:paraId="1AE9DCDD" w14:textId="77777777" w:rsidR="00A25EB0" w:rsidRPr="00321916" w:rsidRDefault="00A25EB0" w:rsidP="00693447">
      <w:pPr>
        <w:spacing w:after="0" w:line="240" w:lineRule="auto"/>
      </w:pPr>
    </w:p>
    <w:p w14:paraId="18CAB8BE" w14:textId="55BDA6A0" w:rsidR="00A25EB0" w:rsidRPr="00321916" w:rsidRDefault="00DB1940" w:rsidP="00693447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Pr="00321916" w:rsidRDefault="00A25EB0" w:rsidP="00693447">
      <w:pPr>
        <w:spacing w:after="0" w:line="240" w:lineRule="auto"/>
      </w:pPr>
    </w:p>
    <w:p w14:paraId="022BCB4F" w14:textId="77777777" w:rsidR="00A25EB0" w:rsidRPr="00321916" w:rsidRDefault="00A25EB0" w:rsidP="00693447">
      <w:pPr>
        <w:spacing w:after="0" w:line="240" w:lineRule="auto"/>
      </w:pPr>
    </w:p>
    <w:p w14:paraId="65234AD2" w14:textId="77777777" w:rsidR="00A25EB0" w:rsidRPr="00321916" w:rsidRDefault="00A25EB0" w:rsidP="00693447">
      <w:pPr>
        <w:spacing w:after="0" w:line="240" w:lineRule="auto"/>
      </w:pPr>
    </w:p>
    <w:p w14:paraId="15FA522E" w14:textId="77777777" w:rsidR="00A25EB0" w:rsidRPr="00321916" w:rsidRDefault="00DB1940" w:rsidP="00693447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0808AE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0661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0661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0661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= </w:t>
                            </w:r>
                            <w:r w:rsidR="007D23F1" w:rsidRPr="000661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</w:t>
                            </w:r>
                            <w:r w:rsidRPr="000661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1FC7D051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0808AE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0661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0661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0661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= </w:t>
                      </w:r>
                      <w:r w:rsidR="007D23F1" w:rsidRPr="000661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</w:t>
                      </w:r>
                      <w:r w:rsidRPr="000661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1FC7D051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Pr="00321916" w:rsidRDefault="000415AD" w:rsidP="00693447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321916" w:rsidRDefault="00A25EB0" w:rsidP="00693447">
      <w:pPr>
        <w:spacing w:after="0" w:line="240" w:lineRule="auto"/>
      </w:pPr>
    </w:p>
    <w:p w14:paraId="28F7A5FD" w14:textId="77777777" w:rsidR="00A25EB0" w:rsidRPr="00321916" w:rsidRDefault="00A25EB0" w:rsidP="00693447">
      <w:pPr>
        <w:spacing w:after="0" w:line="240" w:lineRule="auto"/>
      </w:pPr>
    </w:p>
    <w:p w14:paraId="3FA7ADDB" w14:textId="77777777" w:rsidR="00A25EB0" w:rsidRPr="00321916" w:rsidRDefault="00A25EB0" w:rsidP="00693447">
      <w:pPr>
        <w:spacing w:after="0" w:line="240" w:lineRule="auto"/>
      </w:pPr>
    </w:p>
    <w:p w14:paraId="1EC58752" w14:textId="77777777" w:rsidR="00A25EB0" w:rsidRPr="00321916" w:rsidRDefault="00A25EB0" w:rsidP="00693447">
      <w:pPr>
        <w:spacing w:after="0" w:line="240" w:lineRule="auto"/>
      </w:pPr>
    </w:p>
    <w:p w14:paraId="1C2B613B" w14:textId="77777777" w:rsidR="00A85C0A" w:rsidRPr="00321916" w:rsidRDefault="00A85C0A" w:rsidP="00A85C0A">
      <w:pPr>
        <w:pStyle w:val="CommentText"/>
      </w:pPr>
    </w:p>
    <w:p w14:paraId="0E55509B" w14:textId="77777777" w:rsidR="0072689E" w:rsidRPr="00321916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  <w:bookmarkStart w:id="0" w:name="_Hlk67299547"/>
    </w:p>
    <w:p w14:paraId="38D0E0EF" w14:textId="77777777" w:rsidR="0072689E" w:rsidRPr="00321916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267B6CEA" w14:textId="77777777" w:rsidR="0072689E" w:rsidRPr="00321916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0C1AE19B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06415FD0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0C4F5722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3C9ED56D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1273D5AC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192FAE3C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75D3C939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7697B891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07D8229F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7CCCC056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2F9516CA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34CEA619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488A126A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09559F52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52C3547B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76B7408A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33544D22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14DCA784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2862EAE5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4C0FF3D2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5CF6399F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36BD31E9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7262A5E8" w14:textId="77777777" w:rsidR="003D277D" w:rsidRPr="00321916" w:rsidRDefault="003D277D" w:rsidP="003D277D">
      <w:pPr>
        <w:spacing w:after="0" w:line="240" w:lineRule="auto"/>
      </w:pPr>
    </w:p>
    <w:p w14:paraId="4D83BA0E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89D53EF" wp14:editId="75B3B52F">
                <wp:simplePos x="0" y="0"/>
                <wp:positionH relativeFrom="column">
                  <wp:posOffset>561975</wp:posOffset>
                </wp:positionH>
                <wp:positionV relativeFrom="paragraph">
                  <wp:posOffset>76200</wp:posOffset>
                </wp:positionV>
                <wp:extent cx="4438650" cy="262966"/>
                <wp:effectExtent l="0" t="0" r="19050" b="22860"/>
                <wp:wrapNone/>
                <wp:docPr id="1351329855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8650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C6F189" w14:textId="291C0C7D" w:rsidR="003D277D" w:rsidRPr="001502CF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Usability theme: i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9D53EF" id="_x0000_s1039" type="#_x0000_t176" style="position:absolute;margin-left:44.25pt;margin-top:6pt;width:349.5pt;height:20.7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" fillcolor="#ffc000 [3207]" strokecolor="#7f5f00 [1607]" strokeweight="1pt">
                <v:textbox>
                  <w:txbxContent>
                    <w:p w14:paraId="59C6F189" w14:textId="291C0C7D" w:rsidR="003D277D" w:rsidRPr="001502CF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Usability theme: i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51857FD4" w14:textId="77777777" w:rsidR="003D277D" w:rsidRPr="00321916" w:rsidRDefault="003D277D" w:rsidP="003D277D">
      <w:pPr>
        <w:spacing w:after="0" w:line="240" w:lineRule="auto"/>
      </w:pPr>
    </w:p>
    <w:p w14:paraId="0985D291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C3C142A" wp14:editId="67DE53BD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63399380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D859A9" w14:textId="3068FF42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</w:t>
                            </w:r>
                            <w:r w:rsid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atabases</w:t>
                            </w:r>
                          </w:p>
                          <w:p w14:paraId="78F463E2" w14:textId="17D17EE3" w:rsidR="003D277D" w:rsidRDefault="003D277D" w:rsidP="001E0A7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= </w:t>
                            </w:r>
                            <w:r w:rsid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2A8DDD8" w14:textId="77777777" w:rsidR="003D277D" w:rsidRPr="00560609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3C142A" id="_x0000_s1040" style="position:absolute;margin-left:44.05pt;margin-top:6.05pt;width:148.6pt;height:97.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+U+iAIAAHI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KVMT5toTw8IEPox8Y7eVNTJW+FDw8CaU6o+jT7&#10;4Z4+2kBbcBhOnFWAv956j/rUviTlrKW5K7j/uROoODPfLDX2l3yxiIOaLovzz7HD8FSyPZXYXXMF&#10;1A05bRkn0zHqBzMeNULzTCtiE72SSFhJvgsuA46Xq9DvA1oyUm02SY2G04lwax+djOCR6NipT92z&#10;QDe0c6BJuINxRsXqVVf3utHSwmYXQNep5Y+8DiWgwU69NCyhuDlO70nruCrXvwE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AeQ+U+iAIAAHI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1AD859A9" w14:textId="3068FF42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</w:t>
                      </w:r>
                      <w:r w:rsid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atabases</w:t>
                      </w:r>
                    </w:p>
                    <w:p w14:paraId="78F463E2" w14:textId="17D17EE3" w:rsidR="003D277D" w:rsidRDefault="003D277D" w:rsidP="001E0A7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= </w:t>
                      </w:r>
                      <w:r w:rsid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2A8DDD8" w14:textId="77777777" w:rsidR="003D277D" w:rsidRPr="00560609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DEBC363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73F7A9C" wp14:editId="556260E6">
                <wp:simplePos x="0" y="0"/>
                <wp:positionH relativeFrom="column">
                  <wp:posOffset>3057525</wp:posOffset>
                </wp:positionH>
                <wp:positionV relativeFrom="paragraph">
                  <wp:posOffset>145415</wp:posOffset>
                </wp:positionV>
                <wp:extent cx="1943100" cy="776177"/>
                <wp:effectExtent l="0" t="0" r="19050" b="24130"/>
                <wp:wrapNone/>
                <wp:docPr id="41271759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7761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6EA486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7AA7721" w14:textId="219AED51" w:rsidR="003D277D" w:rsidRPr="00560609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=</w:t>
                            </w:r>
                            <w:r w:rsid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3F7A9C" id="_x0000_s1041" style="position:absolute;margin-left:240.75pt;margin-top:11.45pt;width:153pt;height:61.1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" filled="f" strokecolor="black [3213]" strokeweight="1pt">
                <v:textbox>
                  <w:txbxContent>
                    <w:p w14:paraId="286EA486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7AA7721" w14:textId="219AED51" w:rsidR="003D277D" w:rsidRPr="00560609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=</w:t>
                      </w:r>
                      <w:r w:rsid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8B3AE72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F46874D" wp14:editId="4EFA238B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974273487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7D58EB" w14:textId="77777777" w:rsidR="003D277D" w:rsidRPr="001502CF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6874D" id="_x0000_s1042" type="#_x0000_t176" style="position:absolute;margin-left:-31.8pt;margin-top:17.5pt;width:100.55pt;height:20.7pt;rotation:-90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Dg2sgIAAPw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" fillcolor="#9cc2e5 [1944]" strokecolor="black [3213]" strokeweight="1pt">
                <v:textbox>
                  <w:txbxContent>
                    <w:p w14:paraId="6D7D58EB" w14:textId="77777777" w:rsidR="003D277D" w:rsidRPr="001502CF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037FA17" w14:textId="77777777" w:rsidR="003D277D" w:rsidRPr="00321916" w:rsidRDefault="003D277D" w:rsidP="003D277D">
      <w:pPr>
        <w:spacing w:after="0" w:line="240" w:lineRule="auto"/>
      </w:pPr>
    </w:p>
    <w:p w14:paraId="2E824AC7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99720D1" wp14:editId="6D32761E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57853181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4336E2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577B8909" w14:textId="77777777" w:rsidR="003D277D" w:rsidRPr="00321916" w:rsidRDefault="003D277D" w:rsidP="003D277D">
      <w:pPr>
        <w:spacing w:after="0" w:line="240" w:lineRule="auto"/>
      </w:pPr>
    </w:p>
    <w:p w14:paraId="394508D1" w14:textId="77777777" w:rsidR="003D277D" w:rsidRPr="00321916" w:rsidRDefault="003D277D" w:rsidP="003D277D">
      <w:pPr>
        <w:spacing w:after="0" w:line="240" w:lineRule="auto"/>
      </w:pPr>
    </w:p>
    <w:p w14:paraId="28701F01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EAA005E" wp14:editId="43EA48F2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1108931759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1C227E" id="Straight Arrow Connector 27" o:spid="_x0000_s1026" type="#_x0000_t32" style="position:absolute;margin-left:110.25pt;margin-top:10.15pt;width:0;height:22.1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0624479" w14:textId="77777777" w:rsidR="003D277D" w:rsidRPr="00321916" w:rsidRDefault="003D277D" w:rsidP="003D277D">
      <w:pPr>
        <w:spacing w:after="0" w:line="240" w:lineRule="auto"/>
      </w:pPr>
    </w:p>
    <w:p w14:paraId="04E9D15E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03EDA8A" wp14:editId="0DFD430F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346294189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878F98" id="Straight Arrow Connector 15" o:spid="_x0000_s1026" type="#_x0000_t32" style="position:absolute;margin-left:193.2pt;margin-top:25.85pt;width:44.35pt;height:0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11F5B7A" wp14:editId="4802537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80128775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AC8031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1CBEBC6F" w14:textId="645D02C6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1F5B7A" id="_x0000_s1043" style="position:absolute;margin-left:44.05pt;margin-top:5.9pt;width:148.6pt;height:41.4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wg9hwIAAHE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rhekSk9bKA+PnnnopyY4eVdjJe9FiI/C45hg8XH0&#10;4zf8aANtwWE4cVaB//XeO+lj96KUsxbHruDh5054xZn5arGvP+eLBc1puiyWF9Rg/lSyPZXYXXMD&#10;2A05Lhkn05H0oxmP2kPzghtiQ15RJKxE3wWX0Y+Xm9ivA9wxUm02SQ1n04l4b5+cJHAimjr1uXsR&#10;3g3tHHEQHmAcUbF609W9Llla2Owi6Dq1/JHXoQQ416mXhh1Ei+P0nrSOm3L9G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jrsIPYcCAABx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48AC8031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1CBEBC6F" w14:textId="645D02C6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CF494D8" wp14:editId="3A2C29D4">
                <wp:simplePos x="0" y="0"/>
                <wp:positionH relativeFrom="column">
                  <wp:posOffset>3048000</wp:posOffset>
                </wp:positionH>
                <wp:positionV relativeFrom="paragraph">
                  <wp:posOffset>76835</wp:posOffset>
                </wp:positionV>
                <wp:extent cx="1943100" cy="522000"/>
                <wp:effectExtent l="0" t="0" r="19050" b="11430"/>
                <wp:wrapNone/>
                <wp:docPr id="11935127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52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ABAAE4" w14:textId="2A4731DC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n= 2</w:t>
                            </w:r>
                            <w:r w:rsid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F494D8" id="_x0000_s1044" style="position:absolute;margin-left:240pt;margin-top:6.05pt;width:153pt;height:41.1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" filled="f" strokecolor="black [3213]" strokeweight="1pt">
                <v:textbox>
                  <w:txbxContent>
                    <w:p w14:paraId="75ABAAE4" w14:textId="2A4731DC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n= 2</w:t>
                      </w:r>
                      <w:r w:rsid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911BCEC" w14:textId="77777777" w:rsidR="003D277D" w:rsidRPr="00321916" w:rsidRDefault="003D277D" w:rsidP="003D277D">
      <w:pPr>
        <w:spacing w:after="0" w:line="240" w:lineRule="auto"/>
      </w:pPr>
    </w:p>
    <w:p w14:paraId="58895EEF" w14:textId="77777777" w:rsidR="003D277D" w:rsidRPr="00321916" w:rsidRDefault="003D277D" w:rsidP="003D277D">
      <w:pPr>
        <w:spacing w:after="0" w:line="240" w:lineRule="auto"/>
      </w:pPr>
    </w:p>
    <w:p w14:paraId="290BCF51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3E6DC25" wp14:editId="0DF6191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2040270247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AE7684" id="Straight Arrow Connector 35" o:spid="_x0000_s1026" type="#_x0000_t32" style="position:absolute;margin-left:110.25pt;margin-top:7.85pt;width:0;height:22.1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51D1DC2" w14:textId="77777777" w:rsidR="003D277D" w:rsidRPr="00321916" w:rsidRDefault="003D277D" w:rsidP="003D277D">
      <w:pPr>
        <w:spacing w:after="0" w:line="240" w:lineRule="auto"/>
      </w:pPr>
    </w:p>
    <w:p w14:paraId="090B7252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3F3E07B" wp14:editId="352C9EFB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2124428081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7576B9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1F587C5D" w14:textId="6B447DEF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F3E07B" id="_x0000_s1045" style="position:absolute;margin-left:44.15pt;margin-top:3.75pt;width:148.6pt;height:41.4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DO+j4S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727576B9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1F587C5D" w14:textId="6B447DEF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E00D146" wp14:editId="0BDBDC0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459930254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763622" id="Straight Arrow Connector 16" o:spid="_x0000_s1026" type="#_x0000_t32" style="position:absolute;margin-left:193.95pt;margin-top:25.25pt;width:44.35pt;height:0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BA19F78" wp14:editId="4B4D6E6D">
                <wp:simplePos x="0" y="0"/>
                <wp:positionH relativeFrom="column">
                  <wp:posOffset>3048000</wp:posOffset>
                </wp:positionH>
                <wp:positionV relativeFrom="paragraph">
                  <wp:posOffset>62230</wp:posOffset>
                </wp:positionV>
                <wp:extent cx="1943100" cy="526415"/>
                <wp:effectExtent l="0" t="0" r="19050" b="26035"/>
                <wp:wrapNone/>
                <wp:docPr id="425264848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3D6087" w14:textId="15ED8747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 (n= </w:t>
                            </w:r>
                            <w:r w:rsid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A19F78" id="_x0000_s1046" style="position:absolute;margin-left:240pt;margin-top:4.9pt;width:153pt;height:41.4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" filled="f" strokecolor="black [3213]" strokeweight="1pt">
                <v:textbox>
                  <w:txbxContent>
                    <w:p w14:paraId="5D3D6087" w14:textId="15ED8747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 (n= </w:t>
                      </w:r>
                      <w:r w:rsid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72D7B46" w14:textId="77777777" w:rsidR="003D277D" w:rsidRPr="00321916" w:rsidRDefault="003D277D" w:rsidP="003D277D">
      <w:pPr>
        <w:spacing w:after="0" w:line="240" w:lineRule="auto"/>
      </w:pPr>
    </w:p>
    <w:p w14:paraId="46DEEAD8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09ED066" wp14:editId="63892401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41827689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FC169F" w14:textId="77777777" w:rsidR="003D277D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8FC92B9" w14:textId="77777777" w:rsidR="003D277D" w:rsidRPr="001502CF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9ED066" id="_x0000_s1047" type="#_x0000_t176" style="position:absolute;margin-left:-91.4pt;margin-top:11.05pt;width:219.5pt;height:20.7pt;rotation:-90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" fillcolor="#9cc2e5 [1944]" strokecolor="black [3213]" strokeweight="1pt">
                <v:textbox>
                  <w:txbxContent>
                    <w:p w14:paraId="03FC169F" w14:textId="77777777" w:rsidR="003D277D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8FC92B9" w14:textId="77777777" w:rsidR="003D277D" w:rsidRPr="001502CF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0E44612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900630E" wp14:editId="1F372A15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139894246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2EF0B6" id="Straight Arrow Connector 36" o:spid="_x0000_s1026" type="#_x0000_t32" style="position:absolute;margin-left:111pt;margin-top:4.45pt;width:0;height:22.1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0610612" w14:textId="77777777" w:rsidR="003D277D" w:rsidRPr="00321916" w:rsidRDefault="003D277D" w:rsidP="003D277D">
      <w:pPr>
        <w:spacing w:after="0" w:line="240" w:lineRule="auto"/>
      </w:pPr>
    </w:p>
    <w:p w14:paraId="253298D0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AE42953" wp14:editId="22563ACD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898259699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DA6A77" id="Straight Arrow Connector 17" o:spid="_x0000_s1026" type="#_x0000_t32" style="position:absolute;margin-left:195pt;margin-top:23.2pt;width:44.35pt;height:0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E72EBFA" wp14:editId="611A95C6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1621941804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7CA73C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A28A207" w14:textId="37051D90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72EBFA" id="_x0000_s1048" style="position:absolute;margin-left:44.25pt;margin-top:1.05pt;width:148.6pt;height:41.4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Rpg0W4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657CA73C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A28A207" w14:textId="37051D90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5F8DB3F" wp14:editId="74921F37">
                <wp:simplePos x="0" y="0"/>
                <wp:positionH relativeFrom="column">
                  <wp:posOffset>3057525</wp:posOffset>
                </wp:positionH>
                <wp:positionV relativeFrom="paragraph">
                  <wp:posOffset>9525</wp:posOffset>
                </wp:positionV>
                <wp:extent cx="1943100" cy="1133475"/>
                <wp:effectExtent l="0" t="0" r="19050" b="28575"/>
                <wp:wrapNone/>
                <wp:docPr id="754219998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F1C61E" w14:textId="6A56E338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 (n= </w:t>
                            </w:r>
                            <w:r w:rsidR="00F364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D615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5D7445" w14:textId="1C300255" w:rsidR="003D277D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ublication type (n=</w:t>
                            </w:r>
                            <w:r w:rsid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364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D615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5426BE8" w14:textId="625C95D0" w:rsidR="003D277D" w:rsidRPr="00560609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</w:t>
                            </w:r>
                            <w:r w:rsid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sabilit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ported (n= </w:t>
                            </w:r>
                            <w:r w:rsid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F8DB3F" id="_x0000_s1049" style="position:absolute;margin-left:240.75pt;margin-top:.75pt;width:153pt;height:89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" filled="f" strokecolor="black [3213]" strokeweight="1pt">
                <v:textbox>
                  <w:txbxContent>
                    <w:p w14:paraId="4BF1C61E" w14:textId="6A56E338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 (n= </w:t>
                      </w:r>
                      <w:r w:rsidR="00F364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D615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5D7445" w14:textId="1C300255" w:rsidR="003D277D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ublication type (n=</w:t>
                      </w:r>
                      <w:r w:rsid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364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D615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5426BE8" w14:textId="625C95D0" w:rsidR="003D277D" w:rsidRPr="00560609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</w:t>
                      </w:r>
                      <w:r w:rsid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sabilit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ported (n= </w:t>
                      </w:r>
                      <w:r w:rsid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11D26DA" w14:textId="77777777" w:rsidR="003D277D" w:rsidRPr="00321916" w:rsidRDefault="003D277D" w:rsidP="003D277D">
      <w:pPr>
        <w:spacing w:after="0" w:line="240" w:lineRule="auto"/>
      </w:pPr>
    </w:p>
    <w:p w14:paraId="76683F66" w14:textId="77777777" w:rsidR="003D277D" w:rsidRPr="00321916" w:rsidRDefault="003D277D" w:rsidP="003D277D">
      <w:pPr>
        <w:spacing w:after="0" w:line="240" w:lineRule="auto"/>
      </w:pPr>
    </w:p>
    <w:p w14:paraId="185533D4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BC17AC1" wp14:editId="188EE24E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217466107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EC1CE8" id="Straight Arrow Connector 19" o:spid="_x0000_s1026" type="#_x0000_t32" style="position:absolute;margin-left:110.3pt;margin-top:2.35pt;width:0;height:58.7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17B20497" w14:textId="77777777" w:rsidR="003D277D" w:rsidRPr="00321916" w:rsidRDefault="003D277D" w:rsidP="003D277D">
      <w:pPr>
        <w:spacing w:after="0" w:line="240" w:lineRule="auto"/>
      </w:pPr>
    </w:p>
    <w:p w14:paraId="2366CDA7" w14:textId="77777777" w:rsidR="003D277D" w:rsidRPr="00321916" w:rsidRDefault="003D277D" w:rsidP="003D277D">
      <w:pPr>
        <w:spacing w:after="0" w:line="240" w:lineRule="auto"/>
      </w:pPr>
    </w:p>
    <w:p w14:paraId="39EC4D5F" w14:textId="77777777" w:rsidR="003D277D" w:rsidRPr="00321916" w:rsidRDefault="003D277D" w:rsidP="003D277D">
      <w:pPr>
        <w:spacing w:after="0" w:line="240" w:lineRule="auto"/>
      </w:pPr>
    </w:p>
    <w:p w14:paraId="3960F6DA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C8C99E9" wp14:editId="78F955BC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656368344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217B76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28A5261" w14:textId="1AB904D3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= </w:t>
                            </w:r>
                            <w:r w:rsidR="00DE7A3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873E76" w14:textId="77777777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8C99E9" id="_x0000_s1050" style="position:absolute;margin-left:42.55pt;margin-top:8.7pt;width:148.6pt;height:5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bgKiQIAAHEFAAAOAAAAZHJzL2Uyb0RvYy54bWysVEtv2zAMvg/YfxB0X21n6do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V0m4Co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F217B76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28A5261" w14:textId="1AB904D3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= </w:t>
                      </w:r>
                      <w:r w:rsidR="00DE7A3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873E76" w14:textId="77777777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7EACBA8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05B0230" wp14:editId="0E6FACB4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1015099959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FD8C14" w14:textId="77777777" w:rsidR="003D277D" w:rsidRPr="001502CF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5B0230" id="_x0000_s1051" type="#_x0000_t176" style="position:absolute;margin-left:-10.5pt;margin-top:13.45pt;width:60.2pt;height:20.7pt;rotation:-90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QSOj87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8FD8C14" w14:textId="77777777" w:rsidR="003D277D" w:rsidRPr="001502CF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593CA4A" w14:textId="77777777" w:rsidR="003D277D" w:rsidRPr="00321916" w:rsidRDefault="003D277D" w:rsidP="003D277D">
      <w:pPr>
        <w:spacing w:after="0" w:line="240" w:lineRule="auto"/>
      </w:pPr>
    </w:p>
    <w:p w14:paraId="71C4660D" w14:textId="77777777" w:rsidR="003D277D" w:rsidRPr="00321916" w:rsidRDefault="003D277D" w:rsidP="003D277D">
      <w:pPr>
        <w:spacing w:after="0" w:line="240" w:lineRule="auto"/>
      </w:pPr>
    </w:p>
    <w:p w14:paraId="168BF384" w14:textId="77777777" w:rsidR="003D277D" w:rsidRPr="00321916" w:rsidRDefault="003D277D" w:rsidP="003D277D">
      <w:pPr>
        <w:spacing w:after="0" w:line="240" w:lineRule="auto"/>
      </w:pPr>
    </w:p>
    <w:p w14:paraId="1209CCEC" w14:textId="77777777" w:rsidR="003D277D" w:rsidRPr="00321916" w:rsidRDefault="003D277D" w:rsidP="003D277D">
      <w:pPr>
        <w:spacing w:after="0" w:line="240" w:lineRule="auto"/>
      </w:pPr>
    </w:p>
    <w:p w14:paraId="1D073588" w14:textId="77777777" w:rsidR="003D277D" w:rsidRPr="00321916" w:rsidRDefault="003D277D" w:rsidP="003D277D">
      <w:pPr>
        <w:pStyle w:val="CommentText"/>
      </w:pPr>
    </w:p>
    <w:p w14:paraId="46FFAE1A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7F6B81BA" w14:textId="77777777" w:rsidR="0072689E" w:rsidRPr="00321916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3449B817" w14:textId="77777777" w:rsidR="0072689E" w:rsidRPr="00321916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11140987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42EDF0F2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0ECF0597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65EB3356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7F396F3C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4FEEF429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7BF4F2EC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6064812E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00F8BE47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12F23309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43F0A022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793F2BB6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5AD5B656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2A3C93CF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0A09B802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363272F0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14EB8957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4C3240D2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3A5995AE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5BB271AC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4146455B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7F3977E0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</w:rPr>
      </w:pPr>
    </w:p>
    <w:p w14:paraId="5D5470F5" w14:textId="77777777" w:rsidR="003D277D" w:rsidRPr="00321916" w:rsidRDefault="003D277D" w:rsidP="003D277D">
      <w:pPr>
        <w:spacing w:after="0" w:line="240" w:lineRule="auto"/>
      </w:pPr>
    </w:p>
    <w:p w14:paraId="0B7E4DBC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D207C93" wp14:editId="0D7625BD">
                <wp:simplePos x="0" y="0"/>
                <wp:positionH relativeFrom="column">
                  <wp:posOffset>561975</wp:posOffset>
                </wp:positionH>
                <wp:positionV relativeFrom="paragraph">
                  <wp:posOffset>76200</wp:posOffset>
                </wp:positionV>
                <wp:extent cx="4629150" cy="262966"/>
                <wp:effectExtent l="0" t="0" r="19050" b="22860"/>
                <wp:wrapNone/>
                <wp:docPr id="1606497902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29150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F4DEDD" w14:textId="3B62FDAF" w:rsidR="003D277D" w:rsidRPr="001502CF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Cost-)effectiveness theme: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07C93" id="_x0000_s1052" type="#_x0000_t176" style="position:absolute;margin-left:44.25pt;margin-top:6pt;width:364.5pt;height:20.7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" fillcolor="#ffc000 [3207]" strokecolor="#7f5f00 [1607]" strokeweight="1pt">
                <v:textbox>
                  <w:txbxContent>
                    <w:p w14:paraId="09F4DEDD" w14:textId="3B62FDAF" w:rsidR="003D277D" w:rsidRPr="001502CF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(Cost-)effectiveness theme: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778D9E6" w14:textId="77777777" w:rsidR="003D277D" w:rsidRPr="00321916" w:rsidRDefault="003D277D" w:rsidP="003D277D">
      <w:pPr>
        <w:spacing w:after="0" w:line="240" w:lineRule="auto"/>
      </w:pPr>
    </w:p>
    <w:p w14:paraId="424C13A9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2F8AC67" wp14:editId="38FAB91F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4509617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C0C724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databases </w:t>
                            </w:r>
                          </w:p>
                          <w:p w14:paraId="5A50E8A3" w14:textId="3D8F66FE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 2,186)</w:t>
                            </w:r>
                          </w:p>
                          <w:p w14:paraId="6CF9A305" w14:textId="77777777" w:rsidR="003D277D" w:rsidRPr="00560609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F8AC67" id="_x0000_s1053" style="position:absolute;margin-left:44.05pt;margin-top:6.05pt;width:148.6pt;height:97.9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" filled="f" strokecolor="black [3213]" strokeweight="1pt">
                <v:textbox>
                  <w:txbxContent>
                    <w:p w14:paraId="3AC0C724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 databases </w:t>
                      </w:r>
                    </w:p>
                    <w:p w14:paraId="5A50E8A3" w14:textId="3D8F66FE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 2,186)</w:t>
                      </w:r>
                    </w:p>
                    <w:p w14:paraId="6CF9A305" w14:textId="77777777" w:rsidR="003D277D" w:rsidRPr="00560609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B9B22B1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59C9B9A" wp14:editId="640A2568">
                <wp:simplePos x="0" y="0"/>
                <wp:positionH relativeFrom="column">
                  <wp:posOffset>3060848</wp:posOffset>
                </wp:positionH>
                <wp:positionV relativeFrom="paragraph">
                  <wp:posOffset>146050</wp:posOffset>
                </wp:positionV>
                <wp:extent cx="1887220" cy="776177"/>
                <wp:effectExtent l="0" t="0" r="17780" b="11430"/>
                <wp:wrapNone/>
                <wp:docPr id="15365744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761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2100F1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72DFFB4" w14:textId="63E2D9DF" w:rsidR="003D277D" w:rsidRPr="00560609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= 1,07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9C9B9A" id="_x0000_s1054" style="position:absolute;margin-left:241pt;margin-top:11.5pt;width:148.6pt;height:61.1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" filled="f" strokecolor="black [3213]" strokeweight="1pt">
                <v:textbox>
                  <w:txbxContent>
                    <w:p w14:paraId="722100F1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72DFFB4" w14:textId="63E2D9DF" w:rsidR="003D277D" w:rsidRPr="00560609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= 1,073)</w:t>
                      </w:r>
                    </w:p>
                  </w:txbxContent>
                </v:textbox>
              </v:rect>
            </w:pict>
          </mc:Fallback>
        </mc:AlternateContent>
      </w:r>
    </w:p>
    <w:p w14:paraId="098EDA83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449E50A" wp14:editId="51E49DCD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152071237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BA4812" w14:textId="77777777" w:rsidR="003D277D" w:rsidRPr="001502CF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49E50A" id="_x0000_s1055" type="#_x0000_t176" style="position:absolute;margin-left:-31.8pt;margin-top:17.5pt;width:100.55pt;height:20.7pt;rotation:-90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FMLgCWzAgAA/A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30BA4812" w14:textId="77777777" w:rsidR="003D277D" w:rsidRPr="001502CF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86190F5" w14:textId="77777777" w:rsidR="003D277D" w:rsidRPr="00321916" w:rsidRDefault="003D277D" w:rsidP="003D277D">
      <w:pPr>
        <w:spacing w:after="0" w:line="240" w:lineRule="auto"/>
      </w:pPr>
    </w:p>
    <w:p w14:paraId="6202D7C6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A86B456" wp14:editId="2CC1328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638722695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7BAF2B" id="Straight Arrow Connector 14" o:spid="_x0000_s1026" type="#_x0000_t32" style="position:absolute;margin-left:193.25pt;margin-top:.75pt;width:44.35pt;height:0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21CBFCB" w14:textId="77777777" w:rsidR="003D277D" w:rsidRPr="00321916" w:rsidRDefault="003D277D" w:rsidP="003D277D">
      <w:pPr>
        <w:spacing w:after="0" w:line="240" w:lineRule="auto"/>
      </w:pPr>
    </w:p>
    <w:p w14:paraId="43F681B3" w14:textId="77777777" w:rsidR="003D277D" w:rsidRPr="00321916" w:rsidRDefault="003D277D" w:rsidP="003D277D">
      <w:pPr>
        <w:spacing w:after="0" w:line="240" w:lineRule="auto"/>
      </w:pPr>
    </w:p>
    <w:p w14:paraId="62DA7748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0ABCB62C" wp14:editId="04A567E4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132563505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C584D2" id="Straight Arrow Connector 27" o:spid="_x0000_s1026" type="#_x0000_t32" style="position:absolute;margin-left:110.25pt;margin-top:10.15pt;width:0;height:22.1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21EFB64" w14:textId="77777777" w:rsidR="003D277D" w:rsidRPr="00321916" w:rsidRDefault="003D277D" w:rsidP="003D277D">
      <w:pPr>
        <w:spacing w:after="0" w:line="240" w:lineRule="auto"/>
      </w:pPr>
    </w:p>
    <w:p w14:paraId="299F1D4C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88F4841" wp14:editId="0BD3C8D2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932851014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9F14DC" id="Straight Arrow Connector 15" o:spid="_x0000_s1026" type="#_x0000_t32" style="position:absolute;margin-left:193.2pt;margin-top:25.85pt;width:44.35pt;height:0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6CBE6A5" wp14:editId="675C3748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869111121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80EF98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73746E36" w14:textId="589EE911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,1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CBE6A5" id="_x0000_s1056" style="position:absolute;margin-left:44.05pt;margin-top:5.9pt;width:148.6pt;height:41.4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Oj0iAIAAHE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" filled="f" strokecolor="black [3213]" strokeweight="1pt">
                <v:textbox>
                  <w:txbxContent>
                    <w:p w14:paraId="3E80EF98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73746E36" w14:textId="589EE911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,113)</w:t>
                      </w:r>
                    </w:p>
                  </w:txbxContent>
                </v:textbox>
              </v:rect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7C1C236" wp14:editId="3F447187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2000"/>
                <wp:effectExtent l="0" t="0" r="17780" b="11430"/>
                <wp:wrapNone/>
                <wp:docPr id="491242390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AF7C2E" w14:textId="3A3533C9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n= 1,05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C1C236" id="_x0000_s1057" style="position:absolute;margin-left:240pt;margin-top:5.9pt;width:148.6pt;height:41.1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" filled="f" strokecolor="black [3213]" strokeweight="1pt">
                <v:textbox>
                  <w:txbxContent>
                    <w:p w14:paraId="3EAF7C2E" w14:textId="3A3533C9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n= 1,053)</w:t>
                      </w:r>
                    </w:p>
                  </w:txbxContent>
                </v:textbox>
              </v:rect>
            </w:pict>
          </mc:Fallback>
        </mc:AlternateContent>
      </w:r>
    </w:p>
    <w:p w14:paraId="5833AAB9" w14:textId="77777777" w:rsidR="003D277D" w:rsidRPr="00321916" w:rsidRDefault="003D277D" w:rsidP="003D277D">
      <w:pPr>
        <w:spacing w:after="0" w:line="240" w:lineRule="auto"/>
      </w:pPr>
    </w:p>
    <w:p w14:paraId="51296B4D" w14:textId="77777777" w:rsidR="003D277D" w:rsidRPr="00321916" w:rsidRDefault="003D277D" w:rsidP="003D277D">
      <w:pPr>
        <w:spacing w:after="0" w:line="240" w:lineRule="auto"/>
      </w:pPr>
    </w:p>
    <w:p w14:paraId="3D06389F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FC40EB3" wp14:editId="5F74CDE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1429836506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AA2242" id="Straight Arrow Connector 35" o:spid="_x0000_s1026" type="#_x0000_t32" style="position:absolute;margin-left:110.25pt;margin-top:7.85pt;width:0;height:22.1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2B708D3" w14:textId="77777777" w:rsidR="003D277D" w:rsidRPr="00321916" w:rsidRDefault="003D277D" w:rsidP="003D277D">
      <w:pPr>
        <w:spacing w:after="0" w:line="240" w:lineRule="auto"/>
      </w:pPr>
    </w:p>
    <w:p w14:paraId="32DA510F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F0B1D50" wp14:editId="0870411C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1239433362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77792A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700843" w14:textId="57948494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 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0B1D50" id="_x0000_s1058" style="position:absolute;margin-left:44.15pt;margin-top:3.75pt;width:148.6pt;height:41.4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" filled="f" strokecolor="black [3213]" strokeweight="1pt">
                <v:textbox>
                  <w:txbxContent>
                    <w:p w14:paraId="2977792A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700843" w14:textId="57948494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 60)</w:t>
                      </w:r>
                    </w:p>
                  </w:txbxContent>
                </v:textbox>
              </v:rect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57E87BE" wp14:editId="722A632E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253101835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971E21" id="Straight Arrow Connector 16" o:spid="_x0000_s1026" type="#_x0000_t32" style="position:absolute;margin-left:193.95pt;margin-top:25.25pt;width:44.35pt;height:0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F2BCFC6" wp14:editId="2ECEC6B5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1218983504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4E0D86" w14:textId="77777777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 (n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2BCFC6" id="_x0000_s1059" style="position:absolute;margin-left:240.1pt;margin-top:5.25pt;width:148.6pt;height:41.4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" filled="f" strokecolor="black [3213]" strokeweight="1pt">
                <v:textbox>
                  <w:txbxContent>
                    <w:p w14:paraId="404E0D86" w14:textId="77777777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 (n= 0)</w:t>
                      </w:r>
                    </w:p>
                  </w:txbxContent>
                </v:textbox>
              </v:rect>
            </w:pict>
          </mc:Fallback>
        </mc:AlternateContent>
      </w:r>
    </w:p>
    <w:p w14:paraId="7C646E15" w14:textId="77777777" w:rsidR="003D277D" w:rsidRPr="00321916" w:rsidRDefault="003D277D" w:rsidP="003D277D">
      <w:pPr>
        <w:spacing w:after="0" w:line="240" w:lineRule="auto"/>
      </w:pPr>
    </w:p>
    <w:p w14:paraId="33E02054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DA9D72F" wp14:editId="07B10037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1734019093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71724A" w14:textId="77777777" w:rsidR="003D277D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A3A466B" w14:textId="77777777" w:rsidR="003D277D" w:rsidRPr="001502CF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A9D72F" id="_x0000_s1060" type="#_x0000_t176" style="position:absolute;margin-left:-91.4pt;margin-top:11.05pt;width:219.5pt;height:20.7pt;rotation:-90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ckGtAIAAPw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" fillcolor="#9cc2e5 [1944]" strokecolor="black [3213]" strokeweight="1pt">
                <v:textbox>
                  <w:txbxContent>
                    <w:p w14:paraId="2B71724A" w14:textId="77777777" w:rsidR="003D277D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A3A466B" w14:textId="77777777" w:rsidR="003D277D" w:rsidRPr="001502CF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845045E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C62052A" wp14:editId="476CE52A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1879290547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676B87" id="Straight Arrow Connector 36" o:spid="_x0000_s1026" type="#_x0000_t32" style="position:absolute;margin-left:111pt;margin-top:4.45pt;width:0;height:22.1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AC5596C" w14:textId="77777777" w:rsidR="003D277D" w:rsidRPr="00321916" w:rsidRDefault="003D277D" w:rsidP="003D277D">
      <w:pPr>
        <w:spacing w:after="0" w:line="240" w:lineRule="auto"/>
      </w:pPr>
    </w:p>
    <w:p w14:paraId="100464D2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7A04BFB" wp14:editId="1B8FC037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751803284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3405F6" id="Straight Arrow Connector 17" o:spid="_x0000_s1026" type="#_x0000_t32" style="position:absolute;margin-left:195pt;margin-top:23.2pt;width:44.35pt;height:0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4CDC443" wp14:editId="14EF26B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408019763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1D44C2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E3A245" w14:textId="6A41B192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 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CDC443" id="_x0000_s1061" style="position:absolute;margin-left:44.25pt;margin-top:1.05pt;width:148.6pt;height:41.4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5Ij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" filled="f" strokecolor="black [3213]" strokeweight="1pt">
                <v:textbox>
                  <w:txbxContent>
                    <w:p w14:paraId="331D44C2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E3A245" w14:textId="6A41B192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 60)</w:t>
                      </w:r>
                    </w:p>
                  </w:txbxContent>
                </v:textbox>
              </v:rect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5AD155F" wp14:editId="4C199DA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2135250405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AB4C85" w14:textId="77777777" w:rsidR="001E0A72" w:rsidRPr="001E0A72" w:rsidRDefault="001E0A72" w:rsidP="001E0A7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: (n= 25)</w:t>
                            </w:r>
                          </w:p>
                          <w:p w14:paraId="24A377CA" w14:textId="7E716FE6" w:rsidR="001E0A72" w:rsidRPr="001E0A72" w:rsidRDefault="001E0A72" w:rsidP="001E0A7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 (n= 9)</w:t>
                            </w:r>
                          </w:p>
                          <w:p w14:paraId="2E374265" w14:textId="367187A7" w:rsidR="001E0A72" w:rsidRPr="001E0A72" w:rsidRDefault="001E0A72" w:rsidP="001E0A7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interventions (n= 2)</w:t>
                            </w:r>
                          </w:p>
                          <w:p w14:paraId="18FAF782" w14:textId="2D188BE2" w:rsidR="001E0A72" w:rsidRPr="001E0A72" w:rsidRDefault="001E0A72" w:rsidP="001E0A7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ublication type (n= 7)</w:t>
                            </w:r>
                          </w:p>
                          <w:p w14:paraId="7043A78F" w14:textId="6E0D0BB9" w:rsidR="003D277D" w:rsidRPr="00560609" w:rsidRDefault="001E0A72" w:rsidP="001E0A7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E0A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relevant outcomes reported (n=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AD155F" id="_x0000_s1062" style="position:absolute;margin-left:240.75pt;margin-top:.85pt;width:148.6pt;height:89.2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kUDEe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76AB4C85" w14:textId="77777777" w:rsidR="001E0A72" w:rsidRPr="001E0A72" w:rsidRDefault="001E0A72" w:rsidP="001E0A7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: (n= 25)</w:t>
                      </w:r>
                    </w:p>
                    <w:p w14:paraId="24A377CA" w14:textId="7E716FE6" w:rsidR="001E0A72" w:rsidRPr="001E0A72" w:rsidRDefault="001E0A72" w:rsidP="001E0A7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 (n= 9)</w:t>
                      </w:r>
                    </w:p>
                    <w:p w14:paraId="2E374265" w14:textId="367187A7" w:rsidR="001E0A72" w:rsidRPr="001E0A72" w:rsidRDefault="001E0A72" w:rsidP="001E0A7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interventions (n= 2)</w:t>
                      </w:r>
                    </w:p>
                    <w:p w14:paraId="18FAF782" w14:textId="2D188BE2" w:rsidR="001E0A72" w:rsidRPr="001E0A72" w:rsidRDefault="001E0A72" w:rsidP="001E0A7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ublication type (n= 7)</w:t>
                      </w:r>
                    </w:p>
                    <w:p w14:paraId="7043A78F" w14:textId="6E0D0BB9" w:rsidR="003D277D" w:rsidRPr="00560609" w:rsidRDefault="001E0A72" w:rsidP="001E0A7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E0A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relevant outcomes reported (n=7)</w:t>
                      </w:r>
                    </w:p>
                  </w:txbxContent>
                </v:textbox>
              </v:rect>
            </w:pict>
          </mc:Fallback>
        </mc:AlternateContent>
      </w:r>
    </w:p>
    <w:p w14:paraId="139C84F0" w14:textId="77777777" w:rsidR="003D277D" w:rsidRPr="00321916" w:rsidRDefault="003D277D" w:rsidP="003D277D">
      <w:pPr>
        <w:spacing w:after="0" w:line="240" w:lineRule="auto"/>
      </w:pPr>
    </w:p>
    <w:p w14:paraId="76A4AAF3" w14:textId="77777777" w:rsidR="003D277D" w:rsidRPr="00321916" w:rsidRDefault="003D277D" w:rsidP="003D277D">
      <w:pPr>
        <w:spacing w:after="0" w:line="240" w:lineRule="auto"/>
      </w:pPr>
    </w:p>
    <w:p w14:paraId="263F1C39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0DC1D5BB" wp14:editId="6031140A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488401717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7DDCB8" id="Straight Arrow Connector 19" o:spid="_x0000_s1026" type="#_x0000_t32" style="position:absolute;margin-left:110.3pt;margin-top:2.35pt;width:0;height:58.7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5E2A7891" w14:textId="77777777" w:rsidR="003D277D" w:rsidRPr="00321916" w:rsidRDefault="003D277D" w:rsidP="003D277D">
      <w:pPr>
        <w:spacing w:after="0" w:line="240" w:lineRule="auto"/>
      </w:pPr>
    </w:p>
    <w:p w14:paraId="1E6045EB" w14:textId="77777777" w:rsidR="003D277D" w:rsidRPr="00321916" w:rsidRDefault="003D277D" w:rsidP="003D277D">
      <w:pPr>
        <w:spacing w:after="0" w:line="240" w:lineRule="auto"/>
      </w:pPr>
    </w:p>
    <w:p w14:paraId="6E6709C8" w14:textId="77777777" w:rsidR="003D277D" w:rsidRPr="00321916" w:rsidRDefault="003D277D" w:rsidP="003D277D">
      <w:pPr>
        <w:spacing w:after="0" w:line="240" w:lineRule="auto"/>
      </w:pPr>
    </w:p>
    <w:p w14:paraId="01EF2D74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5DAAACF" wp14:editId="40D7A59C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696515328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2CE320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1512260F" w14:textId="1C0204E5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 35)</w:t>
                            </w:r>
                          </w:p>
                          <w:p w14:paraId="744AC259" w14:textId="77777777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DAAACF" id="_x0000_s1063" style="position:absolute;margin-left:42.55pt;margin-top:8.7pt;width:148.6pt;height:57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9XrCi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402CE320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1512260F" w14:textId="1C0204E5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 35)</w:t>
                      </w:r>
                    </w:p>
                    <w:p w14:paraId="744AC259" w14:textId="77777777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FAF6EEA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BF9266B" wp14:editId="10439B0F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1233749337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01DBF5" w14:textId="77777777" w:rsidR="003D277D" w:rsidRPr="001502CF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F9266B" id="_x0000_s1064" type="#_x0000_t176" style="position:absolute;margin-left:-10.5pt;margin-top:13.45pt;width:60.2pt;height:20.7pt;rotation:-90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l8gf6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1601DBF5" w14:textId="77777777" w:rsidR="003D277D" w:rsidRPr="001502CF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83EF48F" w14:textId="77777777" w:rsidR="003D277D" w:rsidRPr="00321916" w:rsidRDefault="003D277D" w:rsidP="003D277D">
      <w:pPr>
        <w:spacing w:after="0" w:line="240" w:lineRule="auto"/>
      </w:pPr>
    </w:p>
    <w:p w14:paraId="4238CB7F" w14:textId="77777777" w:rsidR="003D277D" w:rsidRPr="00321916" w:rsidRDefault="003D277D" w:rsidP="003D277D">
      <w:pPr>
        <w:spacing w:after="0" w:line="240" w:lineRule="auto"/>
      </w:pPr>
    </w:p>
    <w:p w14:paraId="17E38DCC" w14:textId="77777777" w:rsidR="003D277D" w:rsidRPr="00321916" w:rsidRDefault="003D277D" w:rsidP="003D277D">
      <w:pPr>
        <w:spacing w:after="0" w:line="240" w:lineRule="auto"/>
      </w:pPr>
    </w:p>
    <w:p w14:paraId="0FC3899A" w14:textId="77777777" w:rsidR="003D277D" w:rsidRPr="00321916" w:rsidRDefault="003D277D" w:rsidP="003D277D">
      <w:pPr>
        <w:spacing w:after="0" w:line="240" w:lineRule="auto"/>
      </w:pPr>
    </w:p>
    <w:p w14:paraId="5B829F27" w14:textId="77777777" w:rsidR="003D277D" w:rsidRPr="00321916" w:rsidRDefault="003D277D" w:rsidP="003D277D">
      <w:pPr>
        <w:pStyle w:val="CommentText"/>
      </w:pPr>
    </w:p>
    <w:p w14:paraId="74BDB939" w14:textId="77777777" w:rsidR="003D277D" w:rsidRPr="00321916" w:rsidRDefault="003D277D" w:rsidP="003D277D">
      <w:pPr>
        <w:pStyle w:val="CommentText"/>
      </w:pPr>
    </w:p>
    <w:p w14:paraId="631061BC" w14:textId="77777777" w:rsidR="003D277D" w:rsidRPr="00321916" w:rsidRDefault="003D277D" w:rsidP="003D277D">
      <w:pPr>
        <w:pStyle w:val="CommentText"/>
      </w:pPr>
    </w:p>
    <w:p w14:paraId="530AD133" w14:textId="77777777" w:rsidR="003D277D" w:rsidRPr="00321916" w:rsidRDefault="003D277D" w:rsidP="003D277D">
      <w:pPr>
        <w:pStyle w:val="CommentText"/>
      </w:pPr>
    </w:p>
    <w:p w14:paraId="1AEC283F" w14:textId="77777777" w:rsidR="003D277D" w:rsidRPr="00321916" w:rsidRDefault="003D277D" w:rsidP="003D277D">
      <w:pPr>
        <w:pStyle w:val="CommentText"/>
      </w:pPr>
    </w:p>
    <w:p w14:paraId="116B5235" w14:textId="77777777" w:rsidR="003D277D" w:rsidRPr="00321916" w:rsidRDefault="003D277D" w:rsidP="003D277D">
      <w:pPr>
        <w:pStyle w:val="CommentText"/>
      </w:pPr>
    </w:p>
    <w:p w14:paraId="1C8262EE" w14:textId="77777777" w:rsidR="003D277D" w:rsidRPr="00321916" w:rsidRDefault="003D277D" w:rsidP="003D277D">
      <w:pPr>
        <w:pStyle w:val="CommentText"/>
      </w:pPr>
    </w:p>
    <w:p w14:paraId="6F62E02A" w14:textId="77777777" w:rsidR="003D277D" w:rsidRPr="00321916" w:rsidRDefault="003D277D" w:rsidP="003D277D">
      <w:pPr>
        <w:pStyle w:val="CommentText"/>
      </w:pPr>
    </w:p>
    <w:p w14:paraId="5E790B53" w14:textId="77777777" w:rsidR="003D277D" w:rsidRPr="00321916" w:rsidRDefault="003D277D" w:rsidP="003D277D">
      <w:pPr>
        <w:pStyle w:val="CommentText"/>
      </w:pPr>
    </w:p>
    <w:p w14:paraId="76214A42" w14:textId="77777777" w:rsidR="003D277D" w:rsidRPr="00321916" w:rsidRDefault="003D277D" w:rsidP="003D277D">
      <w:pPr>
        <w:pStyle w:val="CommentText"/>
      </w:pPr>
    </w:p>
    <w:p w14:paraId="601BDA63" w14:textId="77777777" w:rsidR="003D277D" w:rsidRPr="00321916" w:rsidRDefault="003D277D" w:rsidP="003D277D">
      <w:pPr>
        <w:pStyle w:val="CommentText"/>
      </w:pPr>
    </w:p>
    <w:p w14:paraId="3EEFCBE2" w14:textId="77777777" w:rsidR="003D277D" w:rsidRPr="00321916" w:rsidRDefault="003D277D" w:rsidP="003D277D">
      <w:pPr>
        <w:pStyle w:val="CommentText"/>
      </w:pPr>
    </w:p>
    <w:p w14:paraId="52CF0958" w14:textId="77777777" w:rsidR="003D277D" w:rsidRPr="00321916" w:rsidRDefault="003D277D" w:rsidP="003D277D">
      <w:pPr>
        <w:pStyle w:val="CommentText"/>
      </w:pPr>
    </w:p>
    <w:p w14:paraId="64D13C63" w14:textId="77777777" w:rsidR="003D277D" w:rsidRPr="00321916" w:rsidRDefault="003D277D" w:rsidP="003D277D">
      <w:pPr>
        <w:pStyle w:val="CommentText"/>
      </w:pPr>
    </w:p>
    <w:p w14:paraId="3C7C7C54" w14:textId="77777777" w:rsidR="003D277D" w:rsidRPr="00321916" w:rsidRDefault="003D277D" w:rsidP="003D277D">
      <w:pPr>
        <w:spacing w:after="0" w:line="240" w:lineRule="auto"/>
      </w:pPr>
    </w:p>
    <w:p w14:paraId="0EBA6BA6" w14:textId="77777777" w:rsidR="003D277D" w:rsidRPr="00321916" w:rsidRDefault="003D277D" w:rsidP="003D277D">
      <w:pPr>
        <w:spacing w:after="0" w:line="240" w:lineRule="auto"/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2B9BB62" wp14:editId="4A5660EA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117983615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E7094" w14:textId="03AE9FFA" w:rsidR="003D277D" w:rsidRPr="001502CF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mplementation theme: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9BB62" id="_x0000_s1065" type="#_x0000_t176" style="position:absolute;margin-left:44.65pt;margin-top:5.85pt;width:342.15pt;height:20.7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" fillcolor="#ffc000 [3207]" strokecolor="#7f5f00 [1607]" strokeweight="1pt">
                <v:textbox>
                  <w:txbxContent>
                    <w:p w14:paraId="3D9E7094" w14:textId="03AE9FFA" w:rsidR="003D277D" w:rsidRPr="001502CF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mplementation theme: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20C07D93" w14:textId="77777777" w:rsidR="003D277D" w:rsidRPr="00321916" w:rsidRDefault="003D277D" w:rsidP="003D277D">
      <w:pPr>
        <w:spacing w:after="0" w:line="240" w:lineRule="auto"/>
      </w:pPr>
    </w:p>
    <w:p w14:paraId="139E21B5" w14:textId="3BC40340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6ED0C154" wp14:editId="5995A8ED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61945928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F7EB89" w14:textId="29D9C0BF" w:rsidR="003D277D" w:rsidRDefault="003D277D" w:rsidP="00E93B7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</w:t>
                            </w:r>
                            <w:r w:rsidR="00E93B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tabases (n= </w:t>
                            </w:r>
                            <w:r w:rsidR="00105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,25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F13A51D" w14:textId="77777777" w:rsidR="003D277D" w:rsidRPr="00560609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D0C154" id="_x0000_s1066" style="position:absolute;margin-left:44.05pt;margin-top:6.05pt;width:148.6pt;height:97.9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e1siAIAAHI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Km4IuUa7zaQnl4QIbQt4138qaml7wVPjwIpD6h16fe&#10;D/e0aANtwWHYcVYB/nrrPupT+ZKUs5b6ruD+506g4sx8s1TYX/IFBcBCOizOP8cKw1PJ9lRid80V&#10;UDXkNGWcTNuoH8y41QjNM42ITfRKImEl+S64DDgerkI/D2jISLXZJDVqTifCrX10MoJHomOlPnXP&#10;At1QzoE64Q7GHhWrV1Xd60ZLC5tdAF2nkj/yOjwBNXaqpWEIxclxek5ax1G5/g0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BLhe1siAIAAHI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01F7EB89" w14:textId="29D9C0BF" w:rsidR="003D277D" w:rsidRDefault="003D277D" w:rsidP="00E93B7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</w:t>
                      </w:r>
                      <w:r w:rsidR="00E93B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tabases (n= </w:t>
                      </w:r>
                      <w:r w:rsidR="00105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,25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F13A51D" w14:textId="77777777" w:rsidR="003D277D" w:rsidRPr="00560609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21916">
        <w:rPr>
          <w:lang w:val="da-DK"/>
        </w:rPr>
        <w:t xml:space="preserve"> </w:t>
      </w:r>
    </w:p>
    <w:p w14:paraId="347FE429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D7E7E36" wp14:editId="58BCCFF5">
                <wp:simplePos x="0" y="0"/>
                <wp:positionH relativeFrom="column">
                  <wp:posOffset>3060848</wp:posOffset>
                </wp:positionH>
                <wp:positionV relativeFrom="paragraph">
                  <wp:posOffset>146050</wp:posOffset>
                </wp:positionV>
                <wp:extent cx="1887220" cy="776177"/>
                <wp:effectExtent l="0" t="0" r="17780" b="11430"/>
                <wp:wrapNone/>
                <wp:docPr id="143397010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761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FC3C7C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9A95C88" w14:textId="02FA8051" w:rsidR="003D277D" w:rsidRPr="00560609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=</w:t>
                            </w:r>
                            <w:r w:rsidR="00105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5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7E7E36" id="_x0000_s1067" style="position:absolute;margin-left:241pt;margin-top:11.5pt;width:148.6pt;height:61.1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" filled="f" strokecolor="black [3213]" strokeweight="1pt">
                <v:textbox>
                  <w:txbxContent>
                    <w:p w14:paraId="7AFC3C7C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9A95C88" w14:textId="02FA8051" w:rsidR="003D277D" w:rsidRPr="00560609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=</w:t>
                      </w:r>
                      <w:r w:rsidR="00105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5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960D6B5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E82CAE2" wp14:editId="5AAE3AFC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80541866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0A1903" w14:textId="77777777" w:rsidR="003D277D" w:rsidRPr="001502CF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82CAE2" id="_x0000_s1068" type="#_x0000_t176" style="position:absolute;margin-left:-31.8pt;margin-top:17.5pt;width:100.55pt;height:20.7pt;rotation:-90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jBkswIAAPw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nHRSA2qNam2q9cakkcY2/5bYNddMc8rJjDiUUlbiH4gr/QWCU1hxMltXE/&#10;XtOH+zhIaKVkhxugpP77hjlBifqkccQu8/E4rIwojCfnBQru1LI+tehNuzTYhXnMLh7DfVD9UTrT&#10;PuGyWoSoaGKaY+yScnC9sIS0mXDdcbFYxGu4JiyDO/1geQAPRIeBeOyemLOHUQIcwnvTbws2ezE8&#10;6W7w1GaxASObOFlHXg9PgCsmtvFhHYYddirHW8elPf8J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UuMGSzAgAA/A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540A1903" w14:textId="77777777" w:rsidR="003D277D" w:rsidRPr="001502CF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319A11E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0946BAB1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919AB30" wp14:editId="18C941E2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451109686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DF8C30" id="Straight Arrow Connector 14" o:spid="_x0000_s1026" type="#_x0000_t32" style="position:absolute;margin-left:193.25pt;margin-top:.75pt;width:44.35pt;height:0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974D405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11F6ABBC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3F271374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BF12EB9" wp14:editId="6E9A752D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32313079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FE5743" id="Straight Arrow Connector 27" o:spid="_x0000_s1026" type="#_x0000_t32" style="position:absolute;margin-left:110.25pt;margin-top:10.15pt;width:0;height:22.15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9221FE8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0D2EEE29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368E36DC" wp14:editId="08DB64FA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475184003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A5F293" id="Straight Arrow Connector 15" o:spid="_x0000_s1026" type="#_x0000_t32" style="position:absolute;margin-left:193.2pt;margin-top:25.85pt;width:44.35pt;height:0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63BD7022" wp14:editId="7583B3B9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2096854519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2873B5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AEB8627" w14:textId="190BFBA0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05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39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BD7022" id="_x0000_s1069" style="position:absolute;margin-left:44.05pt;margin-top:5.9pt;width:148.6pt;height:41.4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QBviAIAAHE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" filled="f" strokecolor="black [3213]" strokeweight="1pt">
                <v:textbox>
                  <w:txbxContent>
                    <w:p w14:paraId="002873B5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AEB8627" w14:textId="190BFBA0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05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,39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892A536" wp14:editId="0CD8DCC4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2000"/>
                <wp:effectExtent l="0" t="0" r="17780" b="11430"/>
                <wp:wrapNone/>
                <wp:docPr id="465212046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FC67E3" w14:textId="043342B1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n= </w:t>
                            </w:r>
                            <w:r w:rsidR="00105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,1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92A536" id="_x0000_s1070" style="position:absolute;margin-left:240pt;margin-top:5.9pt;width:148.6pt;height:41.1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" filled="f" strokecolor="black [3213]" strokeweight="1pt">
                <v:textbox>
                  <w:txbxContent>
                    <w:p w14:paraId="40FC67E3" w14:textId="043342B1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n= </w:t>
                      </w:r>
                      <w:r w:rsidR="00105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,1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C735D6E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50D42A30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76635C7C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7699FE00" wp14:editId="0CB24C0D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662985820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EBC87E" id="Straight Arrow Connector 35" o:spid="_x0000_s1026" type="#_x0000_t32" style="position:absolute;margin-left:110.25pt;margin-top:7.85pt;width:0;height:22.15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CDFF436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16A89C81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2F1C408D" wp14:editId="69E5330B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852172594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08E9FC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1C052DA2" w14:textId="13AB2E94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105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1C408D" id="_x0000_s1071" style="position:absolute;margin-left:44.15pt;margin-top:3.75pt;width:148.6pt;height:41.4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1P1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E3BF6mM8WkL5eERGUI/Nd7Ju5oqeS98eBRIY0LFp9EP&#10;3+ijDbQFh+HEWQX46733qE/dS1LOWhq7gvufO4GKM/PVUl9/zheLOKfpslhexAbDU8n2VGJ3zQ1Q&#10;N+S0ZJxMx6gfzHjUCM0LbYhN9EoiYSX5LrgMOF5uQr8OaMdItdkkNZpNJ8K9fXIygkeiY6c+dy8C&#10;3dDOgQbhAcYRFas3Xd3rRksLm10AXaeWP/I6lIDmOvXSsIPi4ji9J63jplz/Bg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tP1P1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2708E9FC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1C052DA2" w14:textId="13AB2E94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105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8E41453" wp14:editId="00EC7A24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38454317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84A6D7" id="Straight Arrow Connector 16" o:spid="_x0000_s1026" type="#_x0000_t32" style="position:absolute;margin-left:193.95pt;margin-top:25.25pt;width:44.35pt;height:0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0B165D38" wp14:editId="7402F247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113748297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A52FE4" w14:textId="1AA3CE08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 (n= </w:t>
                            </w:r>
                            <w:r w:rsidR="00FE44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165D38" id="_x0000_s1072" style="position:absolute;margin-left:240.1pt;margin-top:5.25pt;width:148.6pt;height:41.4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nq4iAIAAHE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" filled="f" strokecolor="black [3213]" strokeweight="1pt">
                <v:textbox>
                  <w:txbxContent>
                    <w:p w14:paraId="5CA52FE4" w14:textId="1AA3CE08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 (n= </w:t>
                      </w:r>
                      <w:r w:rsidR="00FE44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D88AF05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5FAF2875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30157755" wp14:editId="428FB88B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168849824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2C4D50" w14:textId="77777777" w:rsidR="003D277D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69EB993" w14:textId="77777777" w:rsidR="003D277D" w:rsidRPr="001502CF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157755" id="_x0000_s1073" type="#_x0000_t176" style="position:absolute;margin-left:-91.4pt;margin-top:11.05pt;width:219.5pt;height:20.7pt;rotation:-90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" fillcolor="#9cc2e5 [1944]" strokecolor="black [3213]" strokeweight="1pt">
                <v:textbox>
                  <w:txbxContent>
                    <w:p w14:paraId="382C4D50" w14:textId="77777777" w:rsidR="003D277D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69EB993" w14:textId="77777777" w:rsidR="003D277D" w:rsidRPr="001502CF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DB001F2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1EA77CF9" wp14:editId="1A721315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2140535711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B692B7" id="Straight Arrow Connector 36" o:spid="_x0000_s1026" type="#_x0000_t32" style="position:absolute;margin-left:111pt;margin-top:4.45pt;width:0;height:22.15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4477AE7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0542CF88" w14:textId="45258414" w:rsidR="003D277D" w:rsidRPr="00321916" w:rsidRDefault="006557E0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00E6F315" wp14:editId="5F63FC44">
                <wp:simplePos x="0" y="0"/>
                <wp:positionH relativeFrom="column">
                  <wp:posOffset>3057525</wp:posOffset>
                </wp:positionH>
                <wp:positionV relativeFrom="paragraph">
                  <wp:posOffset>9525</wp:posOffset>
                </wp:positionV>
                <wp:extent cx="1887220" cy="1314450"/>
                <wp:effectExtent l="0" t="0" r="17780" b="19050"/>
                <wp:wrapNone/>
                <wp:docPr id="1466763531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14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082FBE" w14:textId="47BBC623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 (n= </w:t>
                            </w:r>
                            <w:r w:rsidR="00FE44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0122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B1C57C7" w14:textId="7659FA1A" w:rsidR="003D277D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 (n=</w:t>
                            </w:r>
                            <w:r w:rsidR="006557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9603945" w14:textId="00BE31DE" w:rsidR="003D277D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ublication type (n=</w:t>
                            </w:r>
                            <w:r w:rsidR="006620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B81ECF4" w14:textId="3AE8CD9D" w:rsidR="003D277D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implementation reported (n= </w:t>
                            </w:r>
                            <w:r w:rsidR="006557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0E116E1" w14:textId="653C8A85" w:rsidR="006557E0" w:rsidRDefault="006557E0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or wrong technology reported (n=8)</w:t>
                            </w:r>
                          </w:p>
                          <w:p w14:paraId="7AD8F263" w14:textId="36B7B613" w:rsidR="006557E0" w:rsidRPr="00560609" w:rsidRDefault="001D296A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report in English 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E6F315" id="_x0000_s1074" style="position:absolute;margin-left:240.75pt;margin-top:.75pt;width:148.6pt;height:103.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" filled="f" strokecolor="black [3213]" strokeweight="1pt">
                <v:textbox>
                  <w:txbxContent>
                    <w:p w14:paraId="1E082FBE" w14:textId="47BBC623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 (n= </w:t>
                      </w:r>
                      <w:r w:rsidR="00FE44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0122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B1C57C7" w14:textId="7659FA1A" w:rsidR="003D277D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 (n=</w:t>
                      </w:r>
                      <w:r w:rsidR="006557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9603945" w14:textId="00BE31DE" w:rsidR="003D277D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ublication type (n=</w:t>
                      </w:r>
                      <w:r w:rsidR="006620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B81ECF4" w14:textId="3AE8CD9D" w:rsidR="003D277D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implementation reported (n= </w:t>
                      </w:r>
                      <w:r w:rsidR="006557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0E116E1" w14:textId="653C8A85" w:rsidR="006557E0" w:rsidRDefault="006557E0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or wrong technology reported (n=8)</w:t>
                      </w:r>
                    </w:p>
                    <w:p w14:paraId="7AD8F263" w14:textId="36B7B613" w:rsidR="006557E0" w:rsidRPr="00560609" w:rsidRDefault="001D296A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report in English (n=2)</w:t>
                      </w:r>
                    </w:p>
                  </w:txbxContent>
                </v:textbox>
              </v:rect>
            </w:pict>
          </mc:Fallback>
        </mc:AlternateContent>
      </w:r>
      <w:r w:rsidR="003D277D" w:rsidRPr="00321916"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552D011" wp14:editId="7504E1EE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0925953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31C8DE" id="Straight Arrow Connector 17" o:spid="_x0000_s1026" type="#_x0000_t32" style="position:absolute;margin-left:195pt;margin-top:23.2pt;width:44.35pt;height:0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3D277D" w:rsidRPr="00321916"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75C6BC9" wp14:editId="5CC359E6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902753691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6510D4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324366B0" w14:textId="4B1D0D83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FE44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5C6BC9" id="_x0000_s1075" style="position:absolute;margin-left:44.25pt;margin-top:1.05pt;width:148.6pt;height:41.4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YQaiAIAAHE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" filled="f" strokecolor="black [3213]" strokeweight="1pt">
                <v:textbox>
                  <w:txbxContent>
                    <w:p w14:paraId="1A6510D4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324366B0" w14:textId="4B1D0D83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FE44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F203F30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432509C6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7EF4DC26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4DE13C30" wp14:editId="54CEDF71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064771480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2E2FD5" id="Straight Arrow Connector 19" o:spid="_x0000_s1026" type="#_x0000_t32" style="position:absolute;margin-left:110.3pt;margin-top:2.35pt;width:0;height:58.7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12AE9B3D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4F862955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68EC883B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55331DEB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F5EE25F" wp14:editId="161F14B5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96633197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8139C0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1F916C32" w14:textId="441F3B8C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= </w:t>
                            </w:r>
                            <w:r w:rsidR="00C44B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8F06DCB" w14:textId="77777777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5EE25F" id="_x0000_s1076" style="position:absolute;margin-left:42.55pt;margin-top:8.7pt;width:148.6pt;height:57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MuG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TUnPU67xaQvVYeOIg35qvOV3Cit5z3zYMIdjgsXH&#10;0Q+P+JEa2pLCcKKkBvfrvfeoj92LUkpaHLuS+p875gQl+pvBvr4q5vM4p+kyP7+IDeZOJdtTidk1&#10;a8BuKHDJWJ6OUT/o8SgdNC+4IVbRK4qY4ei7pDy48bIO/TrAHcPFapXUcDYtC/fmyfIIHomOnfrc&#10;vTBnh3YOOAgPMI4oW7zp6l43WhpY7QJIlVr+yOtQApzr1EvDDoqL4/SetI6bcvkb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BPDLho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538139C0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1F916C32" w14:textId="441F3B8C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= </w:t>
                      </w:r>
                      <w:r w:rsidR="00C44B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8F06DCB" w14:textId="77777777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50F9C16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16A0E17" wp14:editId="1CAB53E3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69664948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758A6B" w14:textId="77777777" w:rsidR="003D277D" w:rsidRPr="001502CF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6A0E17" id="_x0000_s1077" type="#_x0000_t176" style="position:absolute;margin-left:-10.5pt;margin-top:13.45pt;width:60.2pt;height:20.7pt;rotation:-90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" fillcolor="#9cc2e5 [1944]" strokecolor="black [3213]" strokeweight="1pt">
                <v:textbox>
                  <w:txbxContent>
                    <w:p w14:paraId="59758A6B" w14:textId="77777777" w:rsidR="003D277D" w:rsidRPr="001502CF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2E3B80E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5518D68A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34EB43BA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4091F702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3ABDE9A9" w14:textId="77777777" w:rsidR="003D277D" w:rsidRPr="00321916" w:rsidRDefault="003D277D" w:rsidP="003D277D">
      <w:pPr>
        <w:pStyle w:val="CommentText"/>
        <w:rPr>
          <w:lang w:val="da-DK"/>
        </w:rPr>
      </w:pPr>
    </w:p>
    <w:p w14:paraId="5FFB0FEA" w14:textId="77777777" w:rsidR="003D277D" w:rsidRPr="00321916" w:rsidRDefault="003D277D" w:rsidP="003D277D">
      <w:pPr>
        <w:pStyle w:val="CommentText"/>
        <w:rPr>
          <w:lang w:val="da-DK"/>
        </w:rPr>
      </w:pPr>
    </w:p>
    <w:p w14:paraId="5F8CA876" w14:textId="77777777" w:rsidR="003D277D" w:rsidRPr="00321916" w:rsidRDefault="003D277D" w:rsidP="003D277D">
      <w:pPr>
        <w:pStyle w:val="CommentText"/>
        <w:rPr>
          <w:lang w:val="da-DK"/>
        </w:rPr>
      </w:pPr>
    </w:p>
    <w:p w14:paraId="33CA5736" w14:textId="77777777" w:rsidR="003D277D" w:rsidRPr="00321916" w:rsidRDefault="003D277D" w:rsidP="003D277D">
      <w:pPr>
        <w:pStyle w:val="CommentText"/>
        <w:rPr>
          <w:lang w:val="da-DK"/>
        </w:rPr>
      </w:pPr>
    </w:p>
    <w:p w14:paraId="7FBC3726" w14:textId="77777777" w:rsidR="003D277D" w:rsidRPr="00321916" w:rsidRDefault="003D277D" w:rsidP="003D277D">
      <w:pPr>
        <w:pStyle w:val="CommentText"/>
        <w:rPr>
          <w:lang w:val="da-DK"/>
        </w:rPr>
      </w:pPr>
    </w:p>
    <w:p w14:paraId="01D95E21" w14:textId="77777777" w:rsidR="003D277D" w:rsidRPr="00321916" w:rsidRDefault="003D277D" w:rsidP="003D277D">
      <w:pPr>
        <w:pStyle w:val="CommentText"/>
        <w:rPr>
          <w:lang w:val="da-DK"/>
        </w:rPr>
      </w:pPr>
    </w:p>
    <w:p w14:paraId="1FC2DE26" w14:textId="77777777" w:rsidR="003D277D" w:rsidRPr="00321916" w:rsidRDefault="003D277D" w:rsidP="003D277D">
      <w:pPr>
        <w:pStyle w:val="CommentText"/>
        <w:rPr>
          <w:lang w:val="da-DK"/>
        </w:rPr>
      </w:pPr>
    </w:p>
    <w:p w14:paraId="1C7C156A" w14:textId="77777777" w:rsidR="003D277D" w:rsidRPr="00321916" w:rsidRDefault="003D277D" w:rsidP="003D277D">
      <w:pPr>
        <w:pStyle w:val="CommentText"/>
        <w:rPr>
          <w:lang w:val="da-DK"/>
        </w:rPr>
      </w:pPr>
    </w:p>
    <w:p w14:paraId="5A8CD605" w14:textId="77777777" w:rsidR="003D277D" w:rsidRPr="00321916" w:rsidRDefault="003D277D" w:rsidP="003D277D">
      <w:pPr>
        <w:pStyle w:val="CommentText"/>
        <w:rPr>
          <w:lang w:val="da-DK"/>
        </w:rPr>
      </w:pPr>
    </w:p>
    <w:p w14:paraId="300B3D74" w14:textId="77777777" w:rsidR="003D277D" w:rsidRPr="00321916" w:rsidRDefault="003D277D" w:rsidP="003D277D">
      <w:pPr>
        <w:pStyle w:val="CommentText"/>
        <w:rPr>
          <w:lang w:val="da-DK"/>
        </w:rPr>
      </w:pPr>
    </w:p>
    <w:p w14:paraId="7A641BFF" w14:textId="77777777" w:rsidR="003D277D" w:rsidRPr="00321916" w:rsidRDefault="003D277D" w:rsidP="003D277D">
      <w:pPr>
        <w:pStyle w:val="CommentText"/>
        <w:rPr>
          <w:lang w:val="da-DK"/>
        </w:rPr>
      </w:pPr>
    </w:p>
    <w:p w14:paraId="3E05E766" w14:textId="77777777" w:rsidR="003D277D" w:rsidRPr="00321916" w:rsidRDefault="003D277D" w:rsidP="003D277D">
      <w:pPr>
        <w:pStyle w:val="CommentText"/>
        <w:rPr>
          <w:lang w:val="da-DK"/>
        </w:rPr>
      </w:pPr>
    </w:p>
    <w:p w14:paraId="09645313" w14:textId="77777777" w:rsidR="003D277D" w:rsidRPr="00321916" w:rsidRDefault="003D277D" w:rsidP="003D277D">
      <w:pPr>
        <w:pStyle w:val="CommentText"/>
        <w:rPr>
          <w:lang w:val="da-DK"/>
        </w:rPr>
      </w:pPr>
    </w:p>
    <w:p w14:paraId="1AC3B6DD" w14:textId="77777777" w:rsidR="003D277D" w:rsidRPr="00321916" w:rsidRDefault="003D277D" w:rsidP="003D277D">
      <w:pPr>
        <w:pStyle w:val="CommentText"/>
        <w:rPr>
          <w:lang w:val="da-DK"/>
        </w:rPr>
      </w:pPr>
    </w:p>
    <w:p w14:paraId="376EE201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33E1091F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1529AC55" wp14:editId="7AC5035B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542203115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2D7E1C" w14:textId="59CDED1F" w:rsidR="003D277D" w:rsidRPr="001502CF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thics theme: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29AC55" id="_x0000_s1078" type="#_x0000_t176" style="position:absolute;margin-left:44.65pt;margin-top:5.85pt;width:342.15pt;height:20.7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" fillcolor="#ffc000 [3207]" strokecolor="#7f5f00 [1607]" strokeweight="1pt">
                <v:textbox>
                  <w:txbxContent>
                    <w:p w14:paraId="652D7E1C" w14:textId="59CDED1F" w:rsidR="003D277D" w:rsidRPr="001502CF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Ethics theme: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5B27AC0C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1C0034A2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731EA906" wp14:editId="7A474BD4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75688069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4C5C17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orm databases </w:t>
                            </w:r>
                          </w:p>
                          <w:p w14:paraId="013D65D3" w14:textId="6961216E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 1,578)</w:t>
                            </w:r>
                          </w:p>
                          <w:p w14:paraId="2B78012E" w14:textId="77777777" w:rsidR="003D277D" w:rsidRPr="00560609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1EA906" id="_x0000_s1079" style="position:absolute;margin-left:44.05pt;margin-top:6.05pt;width:148.6pt;height:97.9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" filled="f" strokecolor="black [3213]" strokeweight="1pt">
                <v:textbox>
                  <w:txbxContent>
                    <w:p w14:paraId="4E4C5C17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orm databases </w:t>
                      </w:r>
                    </w:p>
                    <w:p w14:paraId="013D65D3" w14:textId="6961216E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 1,578)</w:t>
                      </w:r>
                    </w:p>
                    <w:p w14:paraId="2B78012E" w14:textId="77777777" w:rsidR="003D277D" w:rsidRPr="00560609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EEFF062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1C34FF93" wp14:editId="383D721C">
                <wp:simplePos x="0" y="0"/>
                <wp:positionH relativeFrom="column">
                  <wp:posOffset>3060848</wp:posOffset>
                </wp:positionH>
                <wp:positionV relativeFrom="paragraph">
                  <wp:posOffset>146050</wp:posOffset>
                </wp:positionV>
                <wp:extent cx="1887220" cy="776177"/>
                <wp:effectExtent l="0" t="0" r="17780" b="11430"/>
                <wp:wrapNone/>
                <wp:docPr id="169394288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761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D6A921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E232A29" w14:textId="09B580C8" w:rsidR="003D277D" w:rsidRPr="00560609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= 36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34FF93" id="_x0000_s1080" style="position:absolute;margin-left:241pt;margin-top:11.5pt;width:148.6pt;height:61.1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" filled="f" strokecolor="black [3213]" strokeweight="1pt">
                <v:textbox>
                  <w:txbxContent>
                    <w:p w14:paraId="58D6A921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E232A29" w14:textId="09B580C8" w:rsidR="003D277D" w:rsidRPr="00560609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= 363)</w:t>
                      </w:r>
                    </w:p>
                  </w:txbxContent>
                </v:textbox>
              </v:rect>
            </w:pict>
          </mc:Fallback>
        </mc:AlternateContent>
      </w:r>
    </w:p>
    <w:p w14:paraId="65E5CF05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284F6F7E" wp14:editId="0A750E04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204859854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33970F" w14:textId="77777777" w:rsidR="003D277D" w:rsidRPr="001502CF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F6F7E" id="_x0000_s1081" type="#_x0000_t176" style="position:absolute;margin-left:-31.8pt;margin-top:17.5pt;width:100.55pt;height:20.7pt;rotation:-90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ZYcswIAAPw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k0BsUK1NtV+51JI4xt7y2wa76I55WDGHE4tK3ELwBX+hsUpqDidKauN+&#10;vKYP93GQ0ErJDjdASf33DXOCEvVJ44hd5uNxWBlRGE/OCxTcqWV9atGbdmmwC/OYXTyG+6D6o3Sm&#10;fcJltQhR0cQ0x9gl5eB6YQlpM+G642KxiNdwTVgGd/rB8gAeiA4D8dg9MWcPowQ4hPem3xZs9mJ4&#10;0t3gqc1iA0Y2cbKOvB6eAFdMbOPDOgw77FSOt45Le/4T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DaxlhyzAgAA/A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5633970F" w14:textId="77777777" w:rsidR="003D277D" w:rsidRPr="001502CF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C43D07A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10A1B41C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47A76FBE" wp14:editId="7D76A004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950785481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0425D2" id="Straight Arrow Connector 14" o:spid="_x0000_s1026" type="#_x0000_t32" style="position:absolute;margin-left:193.25pt;margin-top:.75pt;width:44.35pt;height:0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6875D35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320F7539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1610E3AD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4AE5AB0B" wp14:editId="67DFACEB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123331060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C6F1B9" id="Straight Arrow Connector 27" o:spid="_x0000_s1026" type="#_x0000_t32" style="position:absolute;margin-left:110.25pt;margin-top:10.15pt;width:0;height:22.15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0FB20C4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5D24CC87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0AF9B11B" wp14:editId="280C0458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33487967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4861F4" id="Straight Arrow Connector 15" o:spid="_x0000_s1026" type="#_x0000_t32" style="position:absolute;margin-left:193.2pt;margin-top:25.85pt;width:44.35pt;height:0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00F6BE6" wp14:editId="1AAB3EC8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126473818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4997F0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1456969A" w14:textId="6275C41B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,2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0F6BE6" id="_x0000_s1082" style="position:absolute;margin-left:44.05pt;margin-top:5.9pt;width:148.6pt;height:41.4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UfX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2V8jyqxqctlIdHZAj91Hgn72qq5L3w4VEgjQkVn0Y/&#10;fKOPNtAWHIYTZxXgr/feoz51L0k5a2nsCu5/7gQqzsxXS339OV8s4pymy2J5ERsMTyXbU4ndNTdA&#10;3ZDTknEyHaN+MONRIzQvtCE20SuJhJXku+Ay4Hi5Cf06oB0j1WaT1Gg2nQj39snJCB6Jjp363L0I&#10;dEM7BxqEBxhHVKzedHWvGy0tbHYBdJ1a/sjrUAKa69RLww6Ki+P0nrSOm3L9G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FSFH14cCAABx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1A4997F0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1456969A" w14:textId="6275C41B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,215)</w:t>
                      </w:r>
                    </w:p>
                  </w:txbxContent>
                </v:textbox>
              </v:rect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36944B9C" wp14:editId="7225680D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2000"/>
                <wp:effectExtent l="0" t="0" r="17780" b="11430"/>
                <wp:wrapNone/>
                <wp:docPr id="1435910687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717CA5" w14:textId="707FAD4B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n= 1,1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944B9C" id="_x0000_s1083" style="position:absolute;margin-left:240pt;margin-top:5.9pt;width:148.6pt;height:41.1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" filled="f" strokecolor="black [3213]" strokeweight="1pt">
                <v:textbox>
                  <w:txbxContent>
                    <w:p w14:paraId="14717CA5" w14:textId="707FAD4B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n= 1,189)</w:t>
                      </w:r>
                    </w:p>
                  </w:txbxContent>
                </v:textbox>
              </v:rect>
            </w:pict>
          </mc:Fallback>
        </mc:AlternateContent>
      </w:r>
    </w:p>
    <w:p w14:paraId="67C74243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624601C5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32BEBEF4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2015A666" wp14:editId="799D4B47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1051826032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B55BBF" id="Straight Arrow Connector 35" o:spid="_x0000_s1026" type="#_x0000_t32" style="position:absolute;margin-left:110.25pt;margin-top:7.85pt;width:0;height:22.15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AB06F0E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3DA152D0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225DD3C9" wp14:editId="04929C9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960879387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FCF5E1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29719C3F" w14:textId="5DD8161D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 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5DD3C9" id="_x0000_s1084" style="position:absolute;margin-left:44.15pt;margin-top:3.75pt;width:148.6pt;height:41.4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BVYHH4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5EFCF5E1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29719C3F" w14:textId="5DD8161D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 26)</w:t>
                      </w:r>
                    </w:p>
                  </w:txbxContent>
                </v:textbox>
              </v:rect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078D124A" wp14:editId="4A03496B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16430536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BE2614" id="Straight Arrow Connector 16" o:spid="_x0000_s1026" type="#_x0000_t32" style="position:absolute;margin-left:193.95pt;margin-top:25.25pt;width:44.35pt;height:0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7B2471F9" wp14:editId="40355112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1580301972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1F42FA" w14:textId="77777777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 (n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2471F9" id="_x0000_s1085" style="position:absolute;margin-left:240.1pt;margin-top:5.25pt;width:148.6pt;height:41.4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IMCuXWHAgAAcQ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0B1F42FA" w14:textId="77777777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 (n= 0)</w:t>
                      </w:r>
                    </w:p>
                  </w:txbxContent>
                </v:textbox>
              </v:rect>
            </w:pict>
          </mc:Fallback>
        </mc:AlternateContent>
      </w:r>
    </w:p>
    <w:p w14:paraId="70F2D086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2E369227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587403DE" wp14:editId="75C53DCD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2068768024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930C20" w14:textId="77777777" w:rsidR="003D277D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3450EF3" w14:textId="77777777" w:rsidR="003D277D" w:rsidRPr="001502CF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7403DE" id="_x0000_s1086" type="#_x0000_t176" style="position:absolute;margin-left:-91.4pt;margin-top:11.05pt;width:219.5pt;height:20.7pt;rotation:-90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8FUswIAAPw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fm8FU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7B930C20" w14:textId="77777777" w:rsidR="003D277D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3450EF3" w14:textId="77777777" w:rsidR="003D277D" w:rsidRPr="001502CF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E91A42D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2AE0DFBA" wp14:editId="0FF3BEF6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970845078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D13B1B" id="Straight Arrow Connector 36" o:spid="_x0000_s1026" type="#_x0000_t32" style="position:absolute;margin-left:111pt;margin-top:4.45pt;width:0;height:22.15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4545386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22151B37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14F1956C" wp14:editId="12FE109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083237653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4CD327" id="Straight Arrow Connector 17" o:spid="_x0000_s1026" type="#_x0000_t32" style="position:absolute;margin-left:195pt;margin-top:23.2pt;width:44.35pt;height:0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37CF988C" wp14:editId="321BF9F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666664386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65E280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68AF0950" w14:textId="14B2F605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 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CF988C" id="_x0000_s1087" style="position:absolute;margin-left:44.25pt;margin-top:1.05pt;width:148.6pt;height:41.4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ZpxhwIAAHE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0k1Xm2hPDwiQ+i7xjt5V9NL3gsfHgVSm9DjU+uH&#10;b7RoA23BYdhxVgH+eu8+6lP1kpSzltqu4P7nTqDizHy1VNef88Ui9mk6LJYXscDwVLI9ldhdcwNU&#10;DTkNGSfTNuoHM241QvNCE2ITvZJIWEm+Cy4Djoeb0I8DmjFSbTZJjXrTiXBvn5yM4JHoWKnP3YtA&#10;N5RzoEZ4gLFFxepNVfe60dLCZhdA16nkj7wOT0B9nWppmEFxcJyek9ZxUq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MMGacY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1D65E280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68AF0950" w14:textId="14B2F605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 26)</w:t>
                      </w:r>
                    </w:p>
                  </w:txbxContent>
                </v:textbox>
              </v:rect>
            </w:pict>
          </mc:Fallback>
        </mc:AlternateContent>
      </w: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76516107" wp14:editId="2B0443C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1962719008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800A09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D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: (n= 12)</w:t>
                            </w:r>
                          </w:p>
                          <w:p w14:paraId="3D5D568E" w14:textId="049F92C3" w:rsidR="003D277D" w:rsidRPr="003D277D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D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3D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)</w:t>
                            </w:r>
                          </w:p>
                          <w:p w14:paraId="329346A9" w14:textId="5827A987" w:rsidR="003D277D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D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ublication type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3D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)</w:t>
                            </w:r>
                          </w:p>
                          <w:p w14:paraId="47C54F0E" w14:textId="13335011" w:rsidR="003D277D" w:rsidRPr="003D277D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Pr="003D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 ethics discussion (n= 8)</w:t>
                            </w:r>
                          </w:p>
                          <w:p w14:paraId="5D6D58CC" w14:textId="0522EFBF" w:rsidR="003D277D" w:rsidRPr="003D277D" w:rsidRDefault="003D277D" w:rsidP="003D277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516107" id="_x0000_s1088" style="position:absolute;margin-left:240.75pt;margin-top:.85pt;width:148.6pt;height:89.2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MzSBBW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7D800A09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D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: (n= 12)</w:t>
                      </w:r>
                    </w:p>
                    <w:p w14:paraId="3D5D568E" w14:textId="049F92C3" w:rsidR="003D277D" w:rsidRPr="003D277D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D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3D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)</w:t>
                      </w:r>
                    </w:p>
                    <w:p w14:paraId="329346A9" w14:textId="5827A987" w:rsidR="003D277D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D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ublication type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3D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)</w:t>
                      </w:r>
                    </w:p>
                    <w:p w14:paraId="47C54F0E" w14:textId="13335011" w:rsidR="003D277D" w:rsidRPr="003D277D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</w:t>
                      </w:r>
                      <w:r w:rsidRPr="003D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 ethics discussion (n= 8)</w:t>
                      </w:r>
                    </w:p>
                    <w:p w14:paraId="5D6D58CC" w14:textId="0522EFBF" w:rsidR="003D277D" w:rsidRPr="003D277D" w:rsidRDefault="003D277D" w:rsidP="003D277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EC1D729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0D6812FE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6CAD5E9B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5DA8007A" wp14:editId="11273F76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956846641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3381BE" id="Straight Arrow Connector 19" o:spid="_x0000_s1026" type="#_x0000_t32" style="position:absolute;margin-left:110.3pt;margin-top:2.35pt;width:0;height:58.75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52135353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4A706A19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55A31DD8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6DBCBC5C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9BA3E00" wp14:editId="68E95F5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971691022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F33B3A" w14:textId="77777777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3933F4AA" w14:textId="066AEC96" w:rsidR="003D277D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 14)</w:t>
                            </w:r>
                          </w:p>
                          <w:p w14:paraId="193DFA5F" w14:textId="77777777" w:rsidR="003D277D" w:rsidRPr="00560609" w:rsidRDefault="003D277D" w:rsidP="003D277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BA3E00" id="_x0000_s1089" style="position:absolute;margin-left:42.55pt;margin-top:8.7pt;width:148.6pt;height:57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upGkeo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27F33B3A" w14:textId="77777777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3933F4AA" w14:textId="066AEC96" w:rsidR="003D277D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 14)</w:t>
                      </w:r>
                    </w:p>
                    <w:p w14:paraId="193DFA5F" w14:textId="77777777" w:rsidR="003D277D" w:rsidRPr="00560609" w:rsidRDefault="003D277D" w:rsidP="003D277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C930DE7" w14:textId="77777777" w:rsidR="003D277D" w:rsidRPr="00321916" w:rsidRDefault="003D277D" w:rsidP="003D277D">
      <w:pPr>
        <w:spacing w:after="0" w:line="240" w:lineRule="auto"/>
        <w:rPr>
          <w:lang w:val="da-DK"/>
        </w:rPr>
      </w:pPr>
      <w:r w:rsidRPr="00321916"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5BFA6DAE" wp14:editId="314EA273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686294114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9C36F6" w14:textId="77777777" w:rsidR="003D277D" w:rsidRPr="001502CF" w:rsidRDefault="003D277D" w:rsidP="003D277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FA6DAE" id="_x0000_s1090" type="#_x0000_t176" style="position:absolute;margin-left:-10.5pt;margin-top:13.45pt;width:60.2pt;height:20.7pt;rotation:-90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Nq57Bm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0F9C36F6" w14:textId="77777777" w:rsidR="003D277D" w:rsidRPr="001502CF" w:rsidRDefault="003D277D" w:rsidP="003D277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0895A1E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20530CD6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2D2042B6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49AC1935" w14:textId="77777777" w:rsidR="003D277D" w:rsidRPr="00321916" w:rsidRDefault="003D277D" w:rsidP="003D277D">
      <w:pPr>
        <w:spacing w:after="0" w:line="240" w:lineRule="auto"/>
        <w:rPr>
          <w:lang w:val="da-DK"/>
        </w:rPr>
      </w:pPr>
    </w:p>
    <w:p w14:paraId="6A4FDEF7" w14:textId="77777777" w:rsidR="003D277D" w:rsidRPr="00321916" w:rsidRDefault="003D277D" w:rsidP="003D277D">
      <w:pPr>
        <w:pStyle w:val="CommentText"/>
        <w:rPr>
          <w:lang w:val="da-DK"/>
        </w:rPr>
      </w:pPr>
    </w:p>
    <w:p w14:paraId="151BC3A6" w14:textId="77777777" w:rsidR="003D277D" w:rsidRPr="00321916" w:rsidRDefault="003D277D" w:rsidP="003D277D">
      <w:pPr>
        <w:pStyle w:val="CommentText"/>
        <w:rPr>
          <w:lang w:val="da-DK"/>
        </w:rPr>
      </w:pPr>
    </w:p>
    <w:p w14:paraId="00D1C165" w14:textId="77777777" w:rsidR="003D277D" w:rsidRPr="00321916" w:rsidRDefault="003D277D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20"/>
          <w:lang w:val="da-DK"/>
        </w:rPr>
      </w:pPr>
    </w:p>
    <w:p w14:paraId="2D0B1B52" w14:textId="0B281357" w:rsidR="003350D4" w:rsidRPr="00321916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pt-BR"/>
        </w:rPr>
      </w:pPr>
      <w:r w:rsidRPr="00321916">
        <w:rPr>
          <w:rFonts w:ascii="Arial" w:hAnsi="Arial" w:cs="Arial"/>
          <w:color w:val="auto"/>
          <w:sz w:val="18"/>
          <w:szCs w:val="20"/>
          <w:lang w:val="da-DK"/>
        </w:rPr>
        <w:t xml:space="preserve">Source: Page MJ, et al. </w:t>
      </w:r>
      <w:r w:rsidRPr="00321916">
        <w:rPr>
          <w:rFonts w:ascii="Arial" w:hAnsi="Arial" w:cs="Arial"/>
          <w:color w:val="auto"/>
          <w:sz w:val="18"/>
          <w:szCs w:val="20"/>
          <w:lang w:val="pt-BR"/>
        </w:rPr>
        <w:t>BMJ 2021;372:n71. doi: 10.1136/bmj.n71.</w:t>
      </w:r>
    </w:p>
    <w:p w14:paraId="3111721E" w14:textId="77777777" w:rsidR="003350D4" w:rsidRPr="00321916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pt-BR"/>
        </w:rPr>
      </w:pPr>
    </w:p>
    <w:p w14:paraId="44A23FB9" w14:textId="5D7F2C90" w:rsidR="009F77B3" w:rsidRPr="00321916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en-IN"/>
        </w:rPr>
      </w:pPr>
      <w:r w:rsidRPr="00321916">
        <w:rPr>
          <w:rFonts w:ascii="Arial" w:hAnsi="Arial" w:cs="Arial"/>
          <w:color w:val="auto"/>
          <w:sz w:val="18"/>
          <w:szCs w:val="18"/>
          <w:lang w:val="en-IN"/>
        </w:rPr>
        <w:t xml:space="preserve">This work is licensed under CC BY 4.0. To view a copy of this license, visit </w:t>
      </w:r>
      <w:hyperlink r:id="rId6" w:history="1">
        <w:r w:rsidRPr="00321916">
          <w:rPr>
            <w:rStyle w:val="Hyperlink"/>
            <w:rFonts w:ascii="Arial" w:hAnsi="Arial" w:cs="Arial"/>
            <w:color w:val="auto"/>
            <w:sz w:val="18"/>
            <w:szCs w:val="18"/>
            <w:lang w:val="en-IN"/>
          </w:rPr>
          <w:t>https://creativecommons.org/licenses/by/4.0/</w:t>
        </w:r>
      </w:hyperlink>
      <w:r w:rsidRPr="00321916">
        <w:rPr>
          <w:rFonts w:ascii="Arial" w:hAnsi="Arial" w:cs="Arial"/>
          <w:color w:val="auto"/>
          <w:sz w:val="18"/>
          <w:szCs w:val="18"/>
          <w:lang w:val="en-IN"/>
        </w:rPr>
        <w:t xml:space="preserve"> </w:t>
      </w:r>
    </w:p>
    <w:bookmarkEnd w:id="0"/>
    <w:p w14:paraId="2F2C8900" w14:textId="77777777" w:rsidR="00E00A7E" w:rsidRPr="00321916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321916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2540DC" w14:textId="77777777" w:rsidR="00E268BE" w:rsidRDefault="00E268BE" w:rsidP="001502CF">
      <w:pPr>
        <w:spacing w:after="0" w:line="240" w:lineRule="auto"/>
      </w:pPr>
      <w:r>
        <w:separator/>
      </w:r>
    </w:p>
  </w:endnote>
  <w:endnote w:type="continuationSeparator" w:id="0">
    <w:p w14:paraId="19970294" w14:textId="77777777" w:rsidR="00E268BE" w:rsidRDefault="00E268BE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FFDF9E" w14:textId="77777777" w:rsidR="00E268BE" w:rsidRDefault="00E268BE" w:rsidP="001502CF">
      <w:pPr>
        <w:spacing w:after="0" w:line="240" w:lineRule="auto"/>
      </w:pPr>
      <w:r>
        <w:separator/>
      </w:r>
    </w:p>
  </w:footnote>
  <w:footnote w:type="continuationSeparator" w:id="0">
    <w:p w14:paraId="00F17A3D" w14:textId="77777777" w:rsidR="00E268BE" w:rsidRDefault="00E268BE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22B7"/>
    <w:rsid w:val="00025260"/>
    <w:rsid w:val="000260DD"/>
    <w:rsid w:val="00032CF3"/>
    <w:rsid w:val="000415AD"/>
    <w:rsid w:val="00062027"/>
    <w:rsid w:val="000660F9"/>
    <w:rsid w:val="000661E3"/>
    <w:rsid w:val="000721D6"/>
    <w:rsid w:val="000A0D15"/>
    <w:rsid w:val="000B4BD8"/>
    <w:rsid w:val="000B7F3B"/>
    <w:rsid w:val="000C5093"/>
    <w:rsid w:val="000F209F"/>
    <w:rsid w:val="00105C50"/>
    <w:rsid w:val="00115F36"/>
    <w:rsid w:val="001350DF"/>
    <w:rsid w:val="001502CF"/>
    <w:rsid w:val="0015239F"/>
    <w:rsid w:val="00156DBC"/>
    <w:rsid w:val="0018236E"/>
    <w:rsid w:val="001C56FC"/>
    <w:rsid w:val="001D296A"/>
    <w:rsid w:val="001E0A72"/>
    <w:rsid w:val="001E371A"/>
    <w:rsid w:val="00223854"/>
    <w:rsid w:val="002378FF"/>
    <w:rsid w:val="00243932"/>
    <w:rsid w:val="002A3E4C"/>
    <w:rsid w:val="002A7264"/>
    <w:rsid w:val="002B6F66"/>
    <w:rsid w:val="002E1B9C"/>
    <w:rsid w:val="002E470E"/>
    <w:rsid w:val="00313075"/>
    <w:rsid w:val="003146AA"/>
    <w:rsid w:val="00321916"/>
    <w:rsid w:val="003350D4"/>
    <w:rsid w:val="0035066B"/>
    <w:rsid w:val="003507E7"/>
    <w:rsid w:val="0035587A"/>
    <w:rsid w:val="003709ED"/>
    <w:rsid w:val="003B526C"/>
    <w:rsid w:val="003D277D"/>
    <w:rsid w:val="00400687"/>
    <w:rsid w:val="00437B69"/>
    <w:rsid w:val="00444279"/>
    <w:rsid w:val="00475E2C"/>
    <w:rsid w:val="0047746D"/>
    <w:rsid w:val="00485CC3"/>
    <w:rsid w:val="004A07CB"/>
    <w:rsid w:val="004C5D8D"/>
    <w:rsid w:val="004C6FEC"/>
    <w:rsid w:val="004E6D06"/>
    <w:rsid w:val="0050648F"/>
    <w:rsid w:val="00521F91"/>
    <w:rsid w:val="00560609"/>
    <w:rsid w:val="00592C18"/>
    <w:rsid w:val="005A0614"/>
    <w:rsid w:val="005C562D"/>
    <w:rsid w:val="005D591C"/>
    <w:rsid w:val="005E00A3"/>
    <w:rsid w:val="005E2D4E"/>
    <w:rsid w:val="00643BF2"/>
    <w:rsid w:val="006557E0"/>
    <w:rsid w:val="006620FB"/>
    <w:rsid w:val="00667AA4"/>
    <w:rsid w:val="00693447"/>
    <w:rsid w:val="00694AB5"/>
    <w:rsid w:val="006A7872"/>
    <w:rsid w:val="006C24E8"/>
    <w:rsid w:val="006E03DB"/>
    <w:rsid w:val="006E0DFC"/>
    <w:rsid w:val="006E7368"/>
    <w:rsid w:val="0072689E"/>
    <w:rsid w:val="0073111E"/>
    <w:rsid w:val="007527BC"/>
    <w:rsid w:val="00757902"/>
    <w:rsid w:val="00797EFE"/>
    <w:rsid w:val="007A579F"/>
    <w:rsid w:val="007B09A8"/>
    <w:rsid w:val="007C36DE"/>
    <w:rsid w:val="007D23F1"/>
    <w:rsid w:val="007F146A"/>
    <w:rsid w:val="0080633F"/>
    <w:rsid w:val="00827301"/>
    <w:rsid w:val="00840CC7"/>
    <w:rsid w:val="008611CA"/>
    <w:rsid w:val="0086175B"/>
    <w:rsid w:val="008814A8"/>
    <w:rsid w:val="00882452"/>
    <w:rsid w:val="00885417"/>
    <w:rsid w:val="008C6035"/>
    <w:rsid w:val="008F1009"/>
    <w:rsid w:val="008F23FC"/>
    <w:rsid w:val="008F6824"/>
    <w:rsid w:val="008F7C02"/>
    <w:rsid w:val="00960F04"/>
    <w:rsid w:val="009A2A17"/>
    <w:rsid w:val="009A5F2C"/>
    <w:rsid w:val="009C62CB"/>
    <w:rsid w:val="009E2DB7"/>
    <w:rsid w:val="009E4729"/>
    <w:rsid w:val="009E47DB"/>
    <w:rsid w:val="009F5D8B"/>
    <w:rsid w:val="009F77B3"/>
    <w:rsid w:val="00A25EB0"/>
    <w:rsid w:val="00A76B00"/>
    <w:rsid w:val="00A7746A"/>
    <w:rsid w:val="00A808ED"/>
    <w:rsid w:val="00A85C0A"/>
    <w:rsid w:val="00A86EB2"/>
    <w:rsid w:val="00AC317F"/>
    <w:rsid w:val="00AF6820"/>
    <w:rsid w:val="00B1263E"/>
    <w:rsid w:val="00B3078D"/>
    <w:rsid w:val="00B37D72"/>
    <w:rsid w:val="00B654BD"/>
    <w:rsid w:val="00B905BC"/>
    <w:rsid w:val="00B90D91"/>
    <w:rsid w:val="00BE535E"/>
    <w:rsid w:val="00BF3D13"/>
    <w:rsid w:val="00BF5440"/>
    <w:rsid w:val="00C40C8C"/>
    <w:rsid w:val="00C44B85"/>
    <w:rsid w:val="00C526DF"/>
    <w:rsid w:val="00C73533"/>
    <w:rsid w:val="00D54BBA"/>
    <w:rsid w:val="00D615D5"/>
    <w:rsid w:val="00D64C31"/>
    <w:rsid w:val="00D65E3F"/>
    <w:rsid w:val="00DB1940"/>
    <w:rsid w:val="00DB2B46"/>
    <w:rsid w:val="00DC6F98"/>
    <w:rsid w:val="00DD0864"/>
    <w:rsid w:val="00DD0D67"/>
    <w:rsid w:val="00DE7175"/>
    <w:rsid w:val="00DE7A3D"/>
    <w:rsid w:val="00DF33BB"/>
    <w:rsid w:val="00E00443"/>
    <w:rsid w:val="00E00A7E"/>
    <w:rsid w:val="00E268BE"/>
    <w:rsid w:val="00E3499F"/>
    <w:rsid w:val="00E662AF"/>
    <w:rsid w:val="00E734EB"/>
    <w:rsid w:val="00E93B75"/>
    <w:rsid w:val="00E97D9E"/>
    <w:rsid w:val="00ED445B"/>
    <w:rsid w:val="00ED5752"/>
    <w:rsid w:val="00F36477"/>
    <w:rsid w:val="00F52C9B"/>
    <w:rsid w:val="00F97710"/>
    <w:rsid w:val="00FA29EB"/>
    <w:rsid w:val="00FC1D70"/>
    <w:rsid w:val="00FE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D277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77D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77D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5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5</Pages>
  <Words>91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dserver1</cp:lastModifiedBy>
  <cp:revision>52</cp:revision>
  <dcterms:created xsi:type="dcterms:W3CDTF">2024-10-10T10:05:00Z</dcterms:created>
  <dcterms:modified xsi:type="dcterms:W3CDTF">2025-07-12T05:51:00Z</dcterms:modified>
</cp:coreProperties>
</file>